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LUSTAL 2.0.8 multiple sequence alignment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73154_Pan_BCH                IEPYKKVISHGG-----------YYGDGLNAIVVFAVCFMPE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44705_Canis_BCH                 IEPYKKVISHGG-----------YYGDGLNAIVVFAVCFMPE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74074_Monodelphis_BCH        IEPYKKVISHGG-----------YYGDGLNAIVVFAVCFMPE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08239_Mus_BCH                IEPYKKVISHGG-----------YYGDGLNAIVVFAVCFMPE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DL84204_Rattus_BCH                 IEPYKKVISHGG-----------YYGDGLNAIVVFAVCFMPE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00508_Macaca_BCH             IEPYKKVISHGG-----------YYGDGLNAIVVFAVCFMPE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4321_Homo_BCH                  IEPYKKVISHGG-----------YYGDGLNAIVVFAVCFMPE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10218_Ornithorhynchus_B      IEPYKKVISHGG-----------YYGDGLNAIVVFAVCFMPE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13765_Gallus_BCH                IEPYKKVISHGG-----------YYGDGLNAIVVFAVCFMPE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95589_Taeniopygia_BCH        IEPYKKVISHGG-----------YYGDGLNAIVVFAVCFMPE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131_Xenopus_BCH            IEPYKKVISHGG-----------YYGDGLNAIIVFAVCFM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F98314_Tetraodon_BCH              IEPYKRVISHGG-----------YYGDGLNAIIVFAVCFMPE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957512_Danio_BCH                 IEPYKKVISHGG-----------YYGDGLNAIIVFAVCFMPE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66186_Monodelphis_BCH        IEPYKRVISHGG-----------YYGDGLNAIIVFAACF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916938_Equus_BCH              IEPYRRVISHGG-----------YYGDGLNAIIVFAACF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56040_Homo_BCH                  IEPYRRVISHGG-----------YYGDGLNAIIVFAACF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46885_Pan_BCH                IEPYRRVISHGG-----------YYGDGLNAIIVFAACF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6916_Pongo_abe_BCH          IEPYRRVISHGG-----------YYGDGLNAIIVFAACF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8852_Bos_BCH                IEPYRRVISHGG-----------YYGDGLNAIIVFAACF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51993_Mus_BCH                   IEPYRRVISHGG-----------YYGDGLNAIIVFAACF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Q5BJR4_Rattus_BCH                   IEPYRRVISHGG-----------YYGDGLNAIIVFAACF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87337_Taeniopygia_BCH        IEPYKKVISHGG-----------YYGDGLNAIIVFAACF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231886_Gallus_BCH             IEPYKKVISHGG-----------YYGDGLNAIIVFAACF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850604_Canis_BCH                 IEPYRRVISHGGDS--------GYYGDGLNAIIVFAACF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15884_Ornithorhynchus_B      IEPYKRVIAHGG-----------YYGDGLNAIIVFAACF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G08427_Tetraodon_BCH              IEPYKRVISHGG-----------YYTER-NAIIVFSACF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04624_Danio_BCH              IEPYQKVISHGG-----------YYSNGANAIIVFAACF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F97194_Tetraodon_BCH              IEPYMRVISHGG-----------YYGNEVNAIIVFAACF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33314_Salmo_BCH              IEPYQRVISHGG-----------YYGNGVNAILVFAACF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74042_Monodelphis_BCH        IKPYMKVVTHG-----------GYYGEGLNAIIVFAACY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11480_Ornithorhynchus_B      IKPYMKVVTHG-----------GYYGEGLNAIIVFAACY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42168_Canis_BCH                 IRPYMRVVTHG-----------GYYGEGLNAIIVFAACF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5042_Pongo_abe_BCH          IRPYMKVVTHG-----------GYYGEGLNAIIVFAACF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75898_Bos_BCH                IRPYMRVVTHG-----------GYYGEGLNAIIVFAACF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48777_Mus_BCH                   IRPYMKVVTHG-----------GYYGEGLNAIIVFAACF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35280_Rattus_BCH             IRPYMKVVTHG-----------GYYGEGLNAIIVFAACF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24457_Pan_BCH                   IRPYMKVVTHG-----------GYYGEGLNAIIVFAACF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BAC03859_Homo_BCH                   IRPYMKVVTHG-----------GYYGEGLNAIIVFAACF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493463_Equus_BCH              IRPYMRVVTHG-----------GYYGEGLNAIIVFAACF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18214_Gallus_BCH                IKPYMRVVTHG-----------GYYGEGLNAIIVFAACY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95707_Taeniopygia_BCH        IKPYMRVVTHG-----------GYYGEGLNAIIVFAACY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F91924_Tetraodon_BCH              IRPYLRVVTHG-----------GYYGEGLNAIIVFAACH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43600_Danio_BCH              IRPYLRVVTHGGAAPHFHLLQTGYYGEGLNAIIVFAACY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G08009_Tetraodon_BCH              SAPHCNLLPSG------------YYGEGLNAIIVFSACY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N87813_Danio_BCH                  IRPYLRVISHGG-----------YYGEGLNAIIVFTACYLPD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70701_Pan_BCH                IEPYKKVLSHGG-----------YHGDGLNAVILFASCYLPR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12122_Homo_BCH                  IEPYKKVLSHGG-----------YHGDGLNAVILFASCYLPR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06978_Macaca_BCH             IEPYKKVLSHGG-----------YHGDGLNAVILFASCYLPR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491310_Equus_BCH              IEPYKKVLSHGG-----------YHGDGLNAVILFASCYLPR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928046_Sus_BCH                IEPYKKVLSHGG-----------YHGDGLNAVILFASCYLPR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73089_Bos_BCH                IEPYKKVLSHGG-----------YHGDGLNAVILFASCYLPR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DL38792_Mus_BCH                    IEPYKKVLSHGG-----------YHGDGLNAVILFASCYLPR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1659_Rattus_BCH             IEPYRKVLSHGG-----------YHGDGLNAVILFASCYLPR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40308_Canis_BCH                 IEHYKKVLSHGG-----------YHGEGLNAVIVFASCYLPS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71249_Monodelphis_BCH        IEPYKKVLSHGG-----------YHGDGLNAVILFASCYLPR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6594_Xenopus_BCH            IEPYKQVISHGG-----------YYGEGLNAVIVFASCYLPED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1866_Danio_BCH              LEPYLQVLSHGG-----------YYGDGSTAIIMFTSCYLPEN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27893_Ciona_BCH              VTPYRQILSHGG-----------YYGEGLNAIVVFSACYLPDT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C09901_Ixodes_BCH                 IEPYKKVLSHGG----------YFGEERH-AIIVFSACYLPDR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947520_Acyrthosiphon_BCH      IEPYKCVLSHGG----------YMTTGSHNAIIVFSACYLPHR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B18677_Pediculus_BCH              LEPYKRVISHGG----------YLSKESSHAIVIFSACFLPDR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315572_Anopheles_BCH             IEPYKCVLSHGG----------YLQSGGHNAIVVFSACHLPDR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48558_Aedes_BCH              IEPFKRVLSHGG----------YLQSGGHNAIVVFSACHLPDR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BY20545_Drosophila_mel_BCH         IEPYKRVLSHGG----------YLKSGGQNAIVIFCACHLPDR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974968_Tribolium_BCH             IEPYKRVLSHGG----------YLRAGGHTAIVIFSACYLPDR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783795_Strongylocentrotus_B      INPYKKVLSHGG----------YYG-EGLNAIIVFASCYLPEK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26140_Nematostella_BCH       LEPYMKVITHGG-----------FHCPERAVIVVIAACYLPSK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26187_Ciona_BCH              IQPYKRAISHGG------------FYKDKSTIVEIIGTYLPEN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08398_Pan_BCH                   DDPYYDIARHQIVEV------AGD-DKYGRKIIVFSACRM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M14521_Mus_BCH                    DDPYYDIARHQIVEV------AGD-DKYGRKIIVFSACRM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4902_Pongo_abe_BCH          DDPYYDIARHQIVEV------AGD-DKYGRKIIVFSACRM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01907_Macaca_BCH             DDPYYDIARHQIVEV------AGD-DKYGRKIIVFSACRM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BAG60756_Homo_BCH                   DDPYYDIARHQIVEV------AGD-DKYGRKIIVFSACRM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01217_Rattus_BCH             DDPYYDIARHQIVEV------AGD-DKYGRKIIVFSACRM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490021_Equus_BCH              DDPYYDIARHQIVEV------AGD-DKYGRKIIVFSACRM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871999_Bos_BCH                   DDPYYDIARHQIVEV------AGD-DKYGRKIIVFSACRM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69707_Monodelphis_BCH        DDPYYDIARHQIVEV------AGD-DKFGRKIIVFSACRM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26422_Gallus_BCH                DDPYYDIARHHIVEV------AGD-DKYGRKVILFSACRM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98819_Taeniopygia_BCH        DDPYYDIARHHIVEV------AGD-DKYGRKVILFSACRM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6509_Xenopus_BCH            DDPYYDIARHQIVEV------AGD-DKYGRKIVVFSACRL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17781_Danio_BCH              DDPFYDIARHQIVEV------AGD-DNFGRKVIVFNACRM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DL04450_Mus_BCH                    SHPFYDVARHGILQV------AGD-DRQGRRIFTFSCCRL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04242_Rattus_BCH             SHPFYDVARHGILQV------AGD-DRQGRRIFTFSCCRL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Q06715_Homo_BCH                   SHPFYDVARHGILQV------AGD-DRFGRRVVTFSCCRM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16463_Gallus_BCH                NHPYYDVARHGIIQL------AGD-DNSGRKVITFSCCRM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5153_Xenopus_BCH            GHPYYDIARHGIIHV------VGD-DNSGRKVITFSCCRL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B11750_Pediculus_BCH              DEDFSDIEKYGIVEV------AGD-DPYGRKVIVVSACKL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950301_Acyrthosiphon_BCH      DEDFSDVAECGVVDV------VGD-DAVGRKIIVVSACKL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04462_Nasonia_BCH            EEDYHDIARLGIVEV------VGD-DSAGRKVIVVSACKLPPV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24226_Apis_BCH                  EEDYLDISRYGIVEV------VGD-DNAGRKVIVVSACKLPPV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21397_Ciona_BCH              KEEFADIAKYGIIEV------SGV-DTSGRPVIVVSASKL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970580_Tribolium_BCH             TRKFSEIDKHKIVDV------KGD-DSAGRKIIVVYAHRL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60831_Hydra_BCH              QDKYADIAKLKIFHV------AGD-DLTGRPVIAFSACRL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22390_Caenorhabditis_el      EDLFNDISAHEIIQV------IADGDRVGRPIVVVYAYRL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93352_Brugia_BCH             AEDFSNISQHEIVNV------IADGDWVGRPIVVIYAYRL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17739_Trichoplax_BCH         CGGYAEVTVTNFLHLFYLH--VGD-DRNSRKLILFYSCRL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72184_Schistosoma_BCH        DSDYPDISRLGVLQG------AGD-DKLGRKIIVFSACRL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C10256_Ixodes_BCH                 REDFDDIHRYGIVEI------AGD-DAYGRNVIVISACRL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46114_Monosiga_BCH           PLDYSEIEKYKILDT------AGT-DRLGRHVFVFYAAHM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35505_Coprinopsis_BCH        ---MGRP--------------------ESR--VVLNASAL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76797_Laccaria_BCH           NGGYGESEMVQEVLSKMIF--QAGVDFETRPMVVLNASVL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760803_Ustilago_BCH              TEAIARIEKLDSYVRRIVF--QAGLDYETRPMVVLAACCL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43366_Culex_BCH              VEPDENAIRKEFKRRKF--IEFIGTDKHGQPIIAIYACSL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59702_Aedes_BCH              MEPDENAIRKEFKRRKF--IEFIGTDKHGQPIIAIYACSL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48552_Drosophila_mel_BCH        -EQSENFQTPRNK------CDFLGTDKQGRHIFGIYASRF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82784_Strongylocentrotu      IAAHRCIYATG-------------HDIHGRPIIAFVARNFPAH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22394_Nematostella_BCH       FSRQKILYQSG-------------VDFLGRPVVVFVARHFTAQ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396878_Apis_BCH                  VSGIGCLYQSG-------------VDRQGRPVVVFVGKWFPAT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15509_Tribolium_BCH          VSGIGCLYQSG-------------VDRLGRPVVVFIGKWFPFN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4599_Drosophila_mel_BCH        VSGIGCLYQSG-------------VDRLGRPVIVFCGKWFPAQ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4597_Drosophila_mel_BCH        VSGIGCLYQSG-------------VDRLGRPVIVFCGKWFPAQ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67337_Culex_BCH              VSGIGCLYQSG-------------VDRLGRPVIVFCGKWFPAH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88494_Anopheles_BCH          VSGIGCLYQSG-------------VDRLGRPVVVFCGKWFPAH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60566_Aedes_BCH              VSGIGCLYQSG-------------VDRLGRPVVVFCGKWFPAQ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B16863_Pediculus_BCH              VSGIGCLYQCG-------------VDIYGRPVIIFVGKWFKFK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O15636_Caligus_BCH                IDYSGYIYRSG-------------TDKDGRPIIVFIGKWFRAN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12464_Trichoplax_BCH         IIKLKALYKSG-------------VDQYGRSVIVFIGNNFPAH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23602_Gallus_BCH                IASLKALYQTG-------------VDNCGRTVMVVVGRNIPVT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97809_Taeniopygia_BCH        IASLKALYQTG-------------VDNCGRTVMVVVGRNIPVT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44527_Pan_BCH                IASLKALYQTG-------------VDNCGRTVMVVVGRNIPVT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60156_Homo_BCH                  IASLKALYQTG-------------VDNCGRTVMVVVGRNIPVT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00874_Equus_BCH              IASLKALYQTG-------------VDNCGRTVMVVVGRNIPVT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39478_Bos_BCH                IASLKALYQTG-------------VDNCGRTVMVVVGRNIPVT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33021_Canis_BCH                 IASLKALYQTG-------------VDNCGRTVMVVVGRNIPVT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65992_Monodelphis_BCH        IASLKALYQTG-------------VDNCGRTVMVVVGRNIPVT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13219_Rattus_BCH             IASLKALYQTG-------------VDNCGRTVMVVVGRNIPVT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34399_Mus_BCH                   IASLKALYQTG-------------VDNCGRTVMVVVGRNIPVT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04476_Macaca_BCH             IASLKALYQTG-------------VDNCGRTVMVVVGRNIPVT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04563_Danio_BCH              IAALKALYQTG-------------VDLCGRTVMVVVGRNIPVM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F93717_Tetraodon_BCH              IAALKALYQTG-------------VDMCGRTVMVVVGRNIPVT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O13754_Esox_BCH                   IAALKALYQTG-------------VDIYGRTVMVLVGRNVPVN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345_Xenopus_BCH            IAALKALYQSG-------------VDNCGRSVMVVVGRNIPVL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12063_Ornithorhynchus_B      IASLKALYQTG-------------VDNCGRTVMVVVGRNIPVT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76374_Physcomitrella_BC      VAEMKILYRGG-------------VDVDGRPIMVVVGAHFLLR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59372_physcomitrella_BC      VAEMKILYRGG-------------VDVDGRPIMVVVGAHFLLR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01185_Populus_BCH                IAEMKIVYRGG-------------VDSEGHPVMVVVGAHFLLR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89642_Populus_BCH                IAEMKIVYRGG-------------VDSEGRPVMVVVGAHFLLR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38953_Ricinus_BCH                IAEMKIVYRGG-------------VDSEGRPVMVVVGAHFLLR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64960_Arabidopsis_BCH           IAEMKIVYRGG-------------VDTEGHPVMVVVGAHFLLR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467159_Sorghum_BCH            IAEMKIIYRGG-------------VDIEGRPVMVVVGAHFLLR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G47767_Zea_BCH                    IAEMKIIYRGG-------------VDIEGRPVMVVVGAHFLLR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64706_Oryza_BCH              IAEMKIIYRGG-------------VDSEGRPVMVVVGAHFLLR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465844_Sorghum_BCH            VAEMKIIYRGG-------------VDSEGHPVMVVVGAHFLLR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G45534_Zea_BCH                    VAEMKIIYRGG-------------VDSEGRPVMVIVGAHFLLR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BK24296_Picea_BCH                  IAEMKIVYRGG-------------VDNEGRPVMVVVGAHFLLR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58332_Oryza_BCH                  SGLTRSSYRGG-------------VDSEGRPVMVVVGAHFLLR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91516_Populus_BCH                LDLLQFFTLQG-------------SDKSGNRVFRIVGKYFPAQ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30886_Ricinus_BCH                LDLLQFFRLQG-------------SDKSGNRIFRVIGKYFPAQ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U17631_Glycine_BCH                LDQLQFLRLQG-------------SDKNSNRILRIVGKYFPAT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BD28324_Medicago_BCH               LEFLQFFTLQG-------------TDKNGTRILRIIGKHYPAT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BR17649_Picea_BCH                  LDQLQILELQG-------------KDRAGRRILRIVGKFFPAP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54720_Physcomitrella_BC      LEPLQILDLQG-------------VDVLGRQVVRIVGKHLPARGLELSL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47687_Oryza_BCH              LERSRAITLNG-------------RDKRGRALVRIVGKYF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G26273_Zea_BCH                    LERSRAITVQG-------------GDKRGRAVVRIVGKYF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G34784_Zea_BCH                    LERSRAITLQG-------------RDRKGRAVVRIVGNYF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BAF15465_Oryza_BCH                  LEKKRVITVQG-------------RDKAGRPIVRIVGKNF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31637_Ricinus_BCH                IEKLEIFKILG-------------RDKHGHNILRIIGKFF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95300_Arabidopsis_BCH           IEKLEIFKIHG-------------RDKRGRKILRIIGKFF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J85167_Medicago_BCH               LEKLEVFKIKG-------------RDKHGRKILRIIGKFF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U14441_Glycine_BCH                LEKLEVFKIKG-------------RDKHGRKILRIIAKFF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75109_Populus_BCH                VEKLEIFKFQG-------------RDKNGHKVLRIIGKFLS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93960_Populus_BCH                LEELGIFKIQG-------------RDKGGRKVLLITGKHFPGKDNMQFT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81211_Populus_BCH                LEKLGVFKIQG-------------RDKHGRKVLLIIGKLF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52804_Ricinus_BCH                IDKLEVFKIQG-------------RDKRGRKVLRIVGKLF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N69115_Vitis_BCH                  MEKLQIFKIQG-------------TDRHGRKVLVIIGKYF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99293_Chlamydomonas_BCH      LDQLGFLSVPGG------------RDKEGRQVVMVAAKNYP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68194_Cnidarian_NF1          IKSNQLFYGDGK-------------SKAGRHVFYYIARRYMNDM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44997_Coano_NF1              IEARNLFYRRGT-------------TEDHRPVFYYIARRYMTGE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AB59558_human_NF1                  LKTLSIFYQAGT-------------SKAGNPIFYYVARRFKTGQ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92937.3_Danio_NF1               LKTLHIFYQAGT-------------SKNGNPVFYYVTRRFKTGQ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87546_lancelet_NF1           IKSLNIFYQAGN-------------SKAGNPVFYYIARRYKSGQ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AB58976_Drosophila_NF1             LKSMNIFYQAGT-------------SKSGYPVFYYIARRYKIGE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96417_Echinoderm_NF1         LKSLNIFYQDGI-------------SRAGNPVFYYVARKYKCSE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76216_tremtoda_NF1           LKNVNAFYQAGT-------------SRLGNPVFYYIARRYKSREY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15170_placozoa_NF1           IKDANFFYLEGK-------------SRKKYPVFYYICNNLCCEQ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21778_ciona_NF1              VKGLNIFYQFGR-------------SKMGYPVFYYVARRYVLHN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3796_Saccharomyces_CRALTR      PQYYHKTDKDGRP-------------VYFEELGAVNLHEMNK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2832_Saccharomyces_CRALTR      PQYYHHVDKDGRP-------------LYFEELGGINLKKMYK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95629_Arabidopsis_CRALTRIO      PQGYHGVDKEGRP-------------IYIERLGQVDATKLMK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36561_Homo_CRALTRIO             SGGMCGYDLDGCP-------------VWYDIIGPLDAKGLLF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77635_Homo_CRALTRIO             PGGLCGYDRDGCP-------------VWYDIIGPLDPKGLLF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1144_Xenopus_CRALTRIO       SGGLCGHDRENSP-------------IWYDVVGPLDPKGLLF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3463_Danio_CRALTRIO         SGGMCGHDREGSP-------------VWYDVIGPLDPKGLMH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77637_Homo_CRALTRIO             SGGLCGYDYEGCP-------------VYFNIIGSLDPKGLLL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12042.3_Drosophila_CRALTRI      PYGLMGYDNEGSP-------------VLVCPFANFDMWGMMH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7870_Xenopus_CRALTRIO       AGGWHHHDKDGRP-------------LYVLRLGQMDTKGLVR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5706_Xenopus_CRALTRIO       AGGWHHHDRDGRP-------------LYLLRLGQMDTKGLVR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37470_Homo_CRALTRIO          AGGWHHHDKDGRP-------------LYVLRLGQMDTKGLVR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957392_Danio_CRALTRIO            TGGWHHHDKDGRP-------------LYILRLGQMDTKGLVR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55507_Homo_CRALTRIO             AGGWHYQDIDGRP-------------LYILRLGQMDTKGLMK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40875_Caenorhabditis_CR      PGCWHNSDKAGRP-------------MYILRFGQLDTKGMLR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09028_Drosophila_CRALTRIO       PGGWHHLDKDGRP-------------VYILRLGHMDVKGLLK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06408_Caenorhabditis_CRALT      KTGLTGESGIIPN-TI----------VNIEQTGSNDYWGMLH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10554_Caenorhabditis_CRALT      KYGITGPSGHMDN-VI----------VNIEQCGKTDYTGMME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495168_Caenorhabditis_CRALT      PLGLVGETGKDN--QL----------LVIECAGRIDLMGILK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05746_Caenorhabditis_CRALT      PIDIIGPQRKEDGDRL----------VVVDRAGRIDVSGLMK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B78040_Arabidopsis_CRALTRIO       VVFMQGQDKENHP-------------VCYNVYGEFQNKDLYQK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77360_Arabidopsis_CRALTRIO      MVFAHGVDKEGHV-------------VIYSSYGEFQNKEL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3484_Saccharomyces_CRALTR      IQGY---DNDMRP------------------VILVRPRLHHS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3391_Dict_CRALTRIO             FHGV---DKGGRP------------------VCIVKTSRHDSY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8794_Drosophila_CRALTRIO       LRHR---DCIGRP------------------VIYIPAKNHSS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4168_Saccharomyces_CRALTR      ILGY---ENDARP------------------ILYLKPGRQN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4135_Saccharomyces_CRALTR      ILGF---DNAKRP------------------LYYMKNGRQN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29043_dict_CRALTRIO             VFG----KSHGRS------------------VIYLRPVREN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95382_Arabidopsis_CRALTRIO      RASFH--DRQGRV------------------VLIMRPAMQNS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BAH19871_Arabidopsis_CRALTRIO       RANCT--DKYGRT------------------VLVMRPSCQN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147_Xenopus_CRALTRIO       LHGY---DKEGNK------------------LLWLKVKLHVRD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926_Xenopus_CRALTRIO       LHGY---DKEGNK------------------LLWLRVKLHVRD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89794_Homo_CRALTRIO             LHGY---DKEGNK------------------LFWIRVKYHVKD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07294_Danio_CRALTRIO         LHGY---DKEGNK------------------LFWFKVKLHIKD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9113_Drosophila_CRALTRIO       VHNK---DRDGKP------------------LLILTIKKHSK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0317_Homo_CRALTRIO             PGVLSSRDKYGRV-----------------VMLFNIE-NWQSQ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0386_Xenopus_CRALTRIO       PGILTSRDKNGRV-----------------ILLFNIE-NWDYE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956999_Danio_CRALTRIO            PRILSTRDKNGRV-----------------VLLFNID-NWDLE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75790_Homo_CRALTRIO             PGVLENRDHYGRK-----------------ILLLFAA-NWDQ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883_Xenopus_CRALTRIO       PGVLENRDHYGRK-----------------ILLLFAA-NWDQ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10852_Homo_CRALTRIO          PGGLANLDHYGRK-----------------ILVLFAA-NWDQ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20716_Danio_CRALTRIO         PGVLSNLDRYGRK-----------------ILVLFAA-NWDQ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34288_Homo_CRALTRIO          LTVLPHTDPRGCH-----------------VVCIRPD-RWIP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997755_Danio_CRALTRIO            LTVLPRPDPQGRY-----------------ILCLRPG-KWKPN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0361_Homo_CRALTRIO             HGVLRSRDPTGSK-----------------VLIYRIA-HWDPK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4195_Drosophila_CRALTRIO       LTVTPYRDQHGHR-----------------ILIYRFG-LWRPN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09120_Drosophila_CRALTRIO       LNLLPQRDQHGRR-----------------LLVLEAGKKWKP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79459_Xenopus_CRALTRIO       FTVLPGRDENGAA-----------------LALFTAR-LHRPD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1203_Xenopus_CRALTRIO       FTVLPGRDANGAA-----------------VALFTAR-LHRPD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72576_Drosophila_CRALTRIO       FTILPARTSSGAA-----------------IALFTAN-RHSPL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2824_Homo_CRALTRIO             FTILNVRDPTGAS-----------------IALFTAR-LHHPH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4813_Drosophila_CRALTRIO       VRLPKPWGTDGPR-----------------LQLTNYE-KFDPK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10507_Drosophila_CRALTRIO       ATLPKPIGPGGPR-----------------IHYTRMG-HIEP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21496_caenorhabditis_Rh      VLRDGIAVLPGGR------------CRAGQAVIVCP-SRE--QP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91671_brugia_RhoGEF          VLRDRVALLPGAR------------DRNGRAVIIFP-ARENTTP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9049_Homo_RhoGEF               ILKEKVAYLSGGR------------DKRGGPILTFPARSNHDR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7996_danio_RhoGEF           ILKEKVAFLSGGR------------DKRGGPVLTFPSRTNHDR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19831_Homo_RhoGEF            ILKEKVAFVSGGR------------DKRGGPILTFPARSNHDR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98613_branchiostoma_Rho      ILREKIAFLSGGR------------DMRGGPVLTFPQRNNPEKA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51960_drosophila_RhoGEF         LLQERVVFLTGGR------------DRRGGPLLCFPATPRRDR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78747_schistosoma_RhoGE      LLKKKIALLPGGR------------SRRGGPLLCFPSNSRADE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35815_nematostella_RhoG      ------------I------------DRRGGRIITLPAHTFQGEQ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35224.3_Homo_RhoGEF             ILKKKLAFLSGGK------------DRRSGLILTIPLCLEQTN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5886_xenopus_RhoGEF         ILKKKLAFLSGGK------------DRRSGLILTIPLCSDQT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78301_danio_RhoGEF              VLKKKLAFLSGGK------------DRRSGLILTIPLCTEQT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06203_Homo_RhoGEF            QLKKRFAYLSGGR------------GQDGSPVITFPDYPAFSE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55893_Homo_RhoGEF               QLHRQFAILSGGR------------GEDGAPIITFPEFSGFKH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3325_Homo_RhoGEF            --MQDIAFLSGGR------------GKDNAWIITFPENCNFRC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33984_Drosophila_CRALTR      LGTIVILPRPLN-------------DNGPRLALLRMACYDPSK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51174_Drosophila_CRALTRIO       QRGIHVIPMRPVS-------------PEGPRVIISQFRNIDPK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496771_Caenorhabditis_CRALT      QDDNKVLMFERTG----------KIDISGLVDNVLMHKFMQIK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10939_trichoplax_RhoGEF      ILKEKIAFLSGGR------------DRSGRAIITFLARVTFVD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0612_Dictyostelium_BCH         IEALNFIYPAGK-------------DNLGRTIIVIIASHLPVR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420825_Ostreococcus_luc_      VSDAKAIYLEKSR------------DYIGRRVVVVIAAFLERL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491993_Caenorhabditis_CRALT      PECLEKYCGYGLLG-----------DTEGRPILMSLLGNVDVEG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FA82125_poly_NF1                   LKQKKIFYKQGVT-------------KDKLPVFYYIARRYEA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38573_Dictyostelium_BCH         VSRLNFTLQTTD--------------DQNRPIVVIIGSQLNSR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71646_Caenorhabditis_CRALT      LLDNQLMYLHGK-------------DLQNRHMLWIMMNKYKNG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5940_Dictyostelium_BCH         IADNNIFVQVG-------------CDMEGVPVFLLNASNLPPT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71669_Arabidopsis_CRALTRIO      DLSHNKMCMQG-------------HDKMGRPIAVAIGNRHNP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6383_dict_CRALTRIO             GGDIREIGSAGCVYVN-------KRDKKGRPIIFAVPRNDTLKN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47356_Plasmodium_fal_BC      TENFDDLYKTDLLKVIG-------KDGYGSHIVLLIPCFIVAAG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40404_Cryptosporidium_B      NEVFNSYHGTRFLYY-------LCEDNLGRPVLVLVACFLPTD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69990_Drosophila_CRALTRIO       LIFFRMADLDPRTRN---------SVEETKIFVMMSDARFTKP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99584_Arabidopsis_CRALTRIO      LIGMSGYTKEGLP--------VFAIGVGLSTFDKASVHYYVQ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08618_Caenorhabditis_CRALT      MSAVAEYFPGGIMG-----------KSKRGDVVYMQAMAKAHP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02344_Chlamydomonas_BCH      PSPFPGLLYTEGR------------DALGRAVVVLNTAMLPPK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6478_dict_CRALTRIO             IGTIFKTDKEGRP------------VMINHYHAINPDVIFKDG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2390_Saccharomyces_CRALTR      LQNVGILTFDANG------------DANKKAVTWNLYGQLVKK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2079_dict_CRALTRIO             AMKSSSFNIIGYR------------DNNGCSISYLHPSKAKPK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5456_Dictyostelium_BCH         MLERSRFLFQGPN------------DKNDRSVFYLIVNRVKP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48197_yeast_NF1              SEAVVSNRADG------------------LSMICIILRNIDTDG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71310_yeast_NF1                 APPDATLLPASN----------------GRRIFYFIVSRVALID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93281_Schizosaccharomyces_      EHDLERLCFIGG------------YDNDNDKVIVVVTKNLELFK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24391_Caenorhabditis_CR      QNRLLWYIEYATIT----------VESIAHSIRSSEACKFQFL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72173_Caenorhabditis_CRALT      TSKNLHVFVQKMEG-----------TDIKEILKVMPLSYVLH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497717_Caenorhabditis_CRALT      LQDRQWSDEHNAFLFVER-----AWSQPKEFIKTFKTSDYLLH-------</w:t>
      </w:r>
    </w:p>
    <w:p>
      <w:pPr>
        <w:pStyle w:val="PlainText"/>
        <w:rPr>
          <w:rFonts w:eastAsia="Courier New"/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73154_Pan_BCH                -----------------------SQPNYRYLMDNLFKYVIG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44705_Canis_BCH                 -----------------------GQPNYRYLMDNLFKYVIG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74074_Monodelphis_BCH        -----------------------GQPNYRYLMDNLFKYVIG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08239_Mus_BCH                -----------------------GQPNYRYLMDNLFKYVIG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DL84204_Rattus_BCH                 -----------------------GQPNYRYLMDNLFKYVIG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00508_Macaca_BCH             -----------------------SQPNYRYLMDNLFKYVIG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4321_Homo_BCH                  -----------------------SQPNYRYLMDNLFKYVIG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10218_Ornithorhynchus_B      -----------------------GQPNYRYLMDNLFKYVIG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13765_Gallus_BCH                -----------------------SQPNYRYLMDNLFKYVIG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95589_Taeniopygia_BCH        -----------------------SQPNYRYLMDNLFKYVIG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131_Xenopus_BCH            -----------------------SQPNYRYLMDNLFKYVIG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F98314_Tetraodon_BCH              -----------------------NQPNYRYIMDNLFKYVIG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957512_Danio_BCH                 -----------------------NQPNYRYIMDNLFKYVIG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66186_Monodelphis_BCH        -----------------------SRADYHYVMENLFLYVIS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916938_Equus_BCH              -----------------------SRADYHYVMENLFLYVIS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56040_Homo_BCH                  -----------------------SRADYHYVMENLFLYVIS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46885_Pan_BCH                -----------------------SRADYHYVMENLFLYVIS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6916_Pongo_abe_BCH          -----------------------SRADYHYVMENLFLYVIS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8852_Bos_BCH                -----------------------SRADYHYVMENLFLYVIS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51993_Mus_BCH                   -----------------------SRADYHYVMENLFLYVIS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Q5BJR4_Rattus_BCH                   -----------------------SRADYHYVMENLFLYVIS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87337_Taeniopygia_BCH        -----------------------SRTDYNYVMENLFLYVIS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231886_Gallus_BCH             -----------------------SRTDYNYVMENLFLYVIS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850604_Canis_BCH                 -----------------------SRADYHYVMENLFLYVIS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15884_Ornithorhynchus_B      -----------------------SRADYNYVMENLFLYVIS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G08427_Tetraodon_BCH              -----------------------NCDNYSYVMENLFLYVIN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04624_Danio_BCH              -----------------------DREDYHEIMENLFLYVIS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F97194_Tetraodon_BCH              -----------------------DREDYHEIMENLFLYVIS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33314_Salmo_BCH              -----------------------DSEDYHEVMEHLFLYVIS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74042_Monodelphis_BCH        -----------------------NSPDYHYIMENLFLYVISS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11480_Ornithorhynchus_B      -----------------------NSADYHYIMENLFLYVISS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42168_Canis_BCH                 -----------------------SSPDYHYIMENLFLYVISS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5042_Pongo_abe_BCH          -----------------------SLPDYHYIMENLFLYVISS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75898_Bos_BCH                -----------------------SSPDYHYIMENLFLYVISS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48777_Mus_BCH                   -----------------------SSPDYHYIMENLFLYVISS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35280_Rattus_BCH             -----------------------SSPDYHYIMENLFLYVISS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24457_Pan_BCH                   -----------------------SLADYHYIMENLFLYVISS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BAC03859_Homo_BCH                   -----------------------SLPDYHYIMENLFLYVISS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493463_Equus_BCH              -----------------------SSPDYHYIMENLFLYVISS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18214_Gallus_BCH                -----------------------NLADYHYIMENLFLYVISS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95707_Taeniopygia_BCH        -----------------------NLADYHYIMENLFLYVISS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F91924_Tetraodon_BCH              -----------------------SCGDYAYIMENLFLYVVSS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43600_Danio_BCH              -----------------------GCADYNYIMENLFLYVISS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G08009_Tetraodon_BCH              -----------------------SCPDYHYIMENLFLYMVSS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N87813_Danio_BCH                  -----------------------SCPDYHYLMENLFLYVVSS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70701_Pan_BCH                -----------------------SIPNYTYVMEHLFRYMVG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12122_Homo_BCH                  -----------------------SIPNYTYVMEHLFRYMVG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06978_Macaca_BCH             -----------------------SIPNYTYVMEHLFRYMVG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491310_Equus_BCH              -----------------------SIPNYTYVMEHLFRYMVG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928046_Sus_BCH                -----------------------SIPNYTYVMEHLFRYMVG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73089_Bos_BCH                -----------------------SIPNYTYVMEHLFRYIVG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DL38792_Mus_BCH                    -----------------------SIPNYTYIMEHLFRYMVG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1659_Rattus_BCH             -----------------------SIPNYTYVMEHLFRYMVG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40308_Canis_BCH                 -----------------------SIPNYTYVMEHLFRYMVG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71249_Monodelphis_BCH        -----------------------NVPDYSYIMEHLFRYMVG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6594_Xenopus_BCH            -----------------------SIPDYQYVLNNLFRYIIG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1866_Danio_BCH              -----------------------TTEHYEYVMDNLFRYIIG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27893_Ciona_BCH              -----------------------QQTDYRYIMDNLFLYIVS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C09901_Ixodes_BCH                 -----------------------GRRDYDYVMDNLFLYVLS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947520_Acyrthosiphon_BCH      -----------------------DRVDYNYVMNNLFAYVVS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B18677_Pediculus_BCH              -----------------------SRADYDYVMNNLFMYVIS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315572_Anopheles_BCH             -----------------------SRADYHYVMNNLFLYVVK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48558_Aedes_BCH              -----------------------SRADYHYVMNNLFLYVVK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BY20545_Drosophila_mel_BCH         -----------------------SRADYSYVMDNLFLYVVK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974968_Tribolium_BCH             -----------------------SRVDYVYVMDNLFLYILW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783795_Strongylocentrotus_B      -----------------------SRKDYTYLMNNLFLYVVS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26140_Nematostella_BCH       -----------------------AEKNYDFLMEQVFFYLIS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26187_Ciona_BCH              -----------------------TVANYAWVIDNLFLYFLS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08398_Pan_BCH                   -------------------------PSHQLDHSKLLGYLKH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M14521_Mus_BCH                    -------------------------PSHQLDHSKLLGYLKH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4902_Pongo_abe_BCH          -------------------------PSHQLDHSKLLGYLKH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01907_Macaca_BCH             -------------------------PSHQLDHSKLLGYLKH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BAG60756_Homo_BCH                   -------------------------PSHQLDHSKLLGYLKH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01217_Rattus_BCH             -------------------------PSHQLDHSKLLGYLKH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490021_Equus_BCH              -------------------------PSHQLDHSKLLGYLKH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871999_Bos_BCH                   -------------------------PSHQLDHSKLLGYLKH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69707_Monodelphis_BCH        -------------------------PSHQLDHIKLLEYLKY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26422_Gallus_BCH                -------------------------PSHQLDHVKLLGYLKF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98819_Taeniopygia_BCH        -------------------------PSHQLDHVKLLGYLKF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6509_Xenopus_BCH            -------------------------ACHEIDHVKLLQYLKH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17781_Danio_BCH              -------------------------PQHQLDHHKLLMYLKQ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DL04450_Mus_BCH                    -------------------------PLHQLNHQRLLEYLKY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04242_Rattus_BCH             -------------------------PLHQLNHQRLLEYLKY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Q06715_Homo_BCH                   -------------------------PSHELDHQRLLEYLKY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16463_Gallus_BCH                -------------------------PSYQLNHTRLLEYLKY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5153_Xenopus_BCH            -------------------------PCHEIDHVRLLEYMKH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B11750_Pediculus_BCH              -------------------------SNKELNHQRLLKYLMF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950301_Acyrthosiphon_BCH      -------------------------SNKEVDHPRLLRYLMY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04462_Nasonia_BCH            -------------------------GKEAFNHAKLLRYLTH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24226_Apis_BCH                  -------------------------GKETFNYAKLLRYLTH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21397_Ciona_BCH              -------------------------SNKELDHKKLLRYLKFS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970580_Tribolium_BCH             -------------------------PIAEINHSLFLNYLTH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60831_Hydra_BCH              -------------------------NRKDIDHQQLLCFLKEV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22390_Caenorhabditis_el      -------------------------SSKEIDHARLLQYLVQI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93352_Brugia_BCH             -------------------------SNKTFDHAKFLRFLQF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17739_Trichoplax_BCH         -------------------------PVAEIEHERLLEYLKK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72184_Schistosoma_BCH        -------------------------AADLIDHQHLLMYITK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C10256_Ixodes_BCH                 -------------------------SNKELDHAKFLRYLMH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46114_Monosiga_BCH           -------------------------PRSELSHDDLLQYMQH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35505_Coprinopsis_BCH        -------------------------DPQAVSYDLLLSRILAY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76797_Laccaria_BCH           -------------------------DPQAVSYDLLLSRILSY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760803_Ustilago_BCH              -------------------------DPSEVDYDALLDRIMD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43366_Culex_BCH              -------------------------ERKDLNTNIFIDFIIKS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59702_Aedes_BCH              -------------------------ERKDLNTNIFIDFIIKS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48552_Drosophila_mel_BCH        -------------------------EKSQLEG--FVREIIKE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82784_Strongylocentrotu      -----------------------SIDL-----NKVLLYVIHL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22394_Nematostella_BCH       -----------------------NTDL-----GKAVAYFISV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396878_Apis_BCH                  -----------------------KINL-----DKALLYLIQL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15509_Tribolium_BCH          -----------------------KINL-----DKALLYLITL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4599_Drosophila_mel_BCH        -----------------------NIDL-----EKALLYLIKL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4597_Drosophila_mel_BCH        -----------------------NIDL-----EKALLYLIKL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67337_Culex_BCH              -----------------------NIDL-----EKALLYLIYL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88494_Anopheles_BCH          -----------------------NIDL-----EKALLYLIYL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60566_Aedes_BCH              -----------------------NIDL-----EKALLYLIYL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B16863_Pediculus_BCH              -----------------------EINL-----DKALLYLIYL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O15636_Caligus_BCH                -----------------------EVDL-----ERALLFLLKV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12464_Trichoplax_BCH         -----------------------LTDL-----NKAISYYAYL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23602_Gallus_BCH                -----------------------LIDM-----EKALLYFIHV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97809_Taeniopygia_BCH        -----------------------LIDM-----EKALLYFIHV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44527_Pan_BCH                -----------------------LIDM-----DKALLYFIHV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60156_Homo_BCH                  -----------------------LIDM-----DKALLYFIHV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00874_Equus_BCH              -----------------------LIDM-----DKALLYFIHV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39478_Bos_BCH                -----------------------LIDM-----DKALLYFIHV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33021_Canis_BCH                 -----------------------LIDM-----DKALLYFIHV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65992_Monodelphis_BCH        -----------------------LIDM-----DKALLYFIHV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13219_Rattus_BCH             -----------------------LIDM-----DKALLYFIHV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34399_Mus_BCH                   -----------------------LIDM-----DKALLYFIHV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04476_Macaca_BCH             -----------------------LIDM-----DKALLYFIHV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04563_Danio_BCH              -----------------------LIDM-----EKALLYFIHV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F93717_Tetraodon_BCH              -----------------------LLDP-----EKALLYFIHV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O13754_Esox_BCH                   -----------------------LIDM-----EKALLYFIHV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345_Xenopus_BCH            -----------------------LIDM-----EKALLYFIHM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12063_Ornithorhynchus_B      -----------------------LIDM-----DKALLYFIHV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76374_Physcomitrella_BC      -----------------------CLDL-----ERFVLYVVK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59372_physcomitrella_BC      -----------------------CLDL-----ERFVLYVVK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01185_Populus_BCH                -----------------------CLDL-----ERFVLHVIK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89642_Populus_BCH                -----------------------CLDL-----ERFVLHVVK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38953_Ricinus_BCH                -----------------------CLDL-----ERFVLYVVK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64960_Arabidopsis_BCH           -----------------------CLDL-----ERFVLYVIK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467159_Sorghum_BCH            -----------------------CLDL-----ERFVLHVVK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G47767_Zea_BCH                    -----------------------CLDL-----ERFVLHVVK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64706_Oryza_BCH              -----------------------CLDL-----ERFVLHVVK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465844_Sorghum_BCH            -----------------------CLDL-----ERFVLYVIK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G45534_Zea_BCH                    -----------------------CLDL-----ERFVLYVVK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BK24296_Picea_BCH                  -----------------------CLDL-----ERFVLYVVK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58332_Oryza_BCH                  -----------------------CLDL-----ERFILYVVKLILTGLNLP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91516_Populus_BCH                -----------------------VVSG-----ERLKKYIFHK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30886_Ricinus_BCH                -----------------------VISA-----ERLKKYIFHK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U17631_Glycine_BCH                -----------------------VVSA-----ERLKRYVFHK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BD28324_Medicago_BCH               -----------------------VVSA-----ERLKRYVFHK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BR17649_Picea_BCH                  -----------------------VIGG-----ERLKKYICQK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54720_Physcomitrella_BC      R-------------GVLWFDAAPAIDV-----EKLKVFVLHK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47687_Oryza_BCH              ---------------------ARALGG--RAEAALRGYVRRR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G26273_Zea_BCH                    ---------------------ARALGG--RAEEALKAHLRRR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G34784_Zea_BCH                    ---------------------ARALGG--RAEEALRSYLRER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BAF15465_Oryza_BCH                  ---------------------ARELGGGGHAEAALKGYVRRR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31637_Ricinus_BCH                ---------------------ARIITV-----DALKSYLEEK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95300_Arabidopsis_BCH           ---------------------ARFLSL-----DVLKKYLEEK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J85167_Medicago_BCH               ---------------------ARLVSV-----EVLKKFLEER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U14441_Glycine_BCH                ---------------------ARLVSV-----EVLKKYLEER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75109_Populus_BCH                ---------------------ARYLSV-----DALKNYLEEN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93960_Populus_BCH                GIFWDLFFSFCCKSNLFCGVLAREVSG-----EVLKKYLEEK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81211_Populus_BCH                ---------------------ARAVSG-----EVLKKYLEEK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52804_Ricinus_BCH                ---------------------ARLVSS-----EALHKYLEDK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N69115_Vitis_BCH                  ---------------------ARVISV-----EVLKKYLEEK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99293_Chlamydomonas_BCH      ---------------------ARVLKT-----DRVFRYFAH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68194_Cnidarian_NF1          -----------------------------ISDEVFLYHILL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44997_Coano_NF1              -----------------------------LDAEHIMYHALL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AB59558_human_NF1                  -----------------------------INGDLLIYHVLL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92937.3_Danio_NF1               -----------------------------INGDLLIYHVLL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87546_lancelet_NF1           -----------------------------MNGDLLLYHILLS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AB58976_Drosophila_NF1             -----------------------------TNGDLLIYHVIL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96417_Echinoderm_NF1         -----------------------------IDFEQLMYHILL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76216_tremtoda_NF1           ---------------------------QRVEYPFIICLVSM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15170_placozoa_NF1           -----------------------------MNEELVIYYIMSS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21778_ciona_NF1              -----------------------------IREDILMFYILQA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3796_Saccharomyces_CRALTR      ------------------------VTSEERMLKNLVWEYESVVQYRLPAC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2832_Saccharomyces_CRALTR      ------------------------ITTEKQMLRNLVKEYELFATYRVPAC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95629_Arabidopsis_CRALTRIO      ------------------------VTTIDRYVKYHVKEFEKTFNVKFPAC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36561_Homo_CRALTRIO             ------------------------SASKQDLLRTKMRECELLL-QECAH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77635_Homo_CRALTRIO             ------------------------SVTKQDLLKTKMRDCERIL-HECDL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1144_Xenopus_CRALTRIO       ------------------------SASKQDLMKTKMRDCELMH-RACLM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3463_Danio_CRALTRIO         ------------------------SASKQDLIKSKVRDCEILQ-KDCDR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77637_Homo_CRALTRIO             ------------------------SASKQDMIRKRIKVCELLL-HECEL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12042.3_Drosophila_CRALTRI      ------------------------CVTRFEFQKYLVLLLERFM-KIAYD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7870_Xenopus_CRALTRIO       ------------------------ALGEESLLRHVLSINEEGL-RRCEEN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5706_Xenopus_CRALTRIO       ------------------------ALGEESLLRHVLSINEEGL-RRCEEN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37470_Homo_CRALTRIO          ------------------------ALGEEALLRYVLSINEEGL-RRCEEN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957392_Danio_CRALTRIO            ------------------------ALGEETLLRHVLSINEEGL-RRCEEN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55507_Homo_CRALTRIO             ------------------------AVGEEALLRHVLSVNEEGQ-KRCEG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40875_Caenorhabditis_CR      ------------------------SCGVENLVKLTLSICEDGL-QRAAE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09028_Drosophila_CRALTRIO       ------------------------SLGMDGLLRLALHICEEGI-QKINE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06408_Caenorhabditis_CRALT      ------------------------SYPTNEILRARVHDLESML-KAVMD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10554_Caenorhabditis_CRALT      ------------------------TYSILEVMRARMVDLEQML-HHVME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495168_Caenorhabditis_CRALT      ------------------------SVHLSDFLIQRFKFQEKML-AAMNE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05746_Caenorhabditis_CRALT      ------------------------SVQPTEYLHEMFRSFEEIQ-RRLMK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B78040_Arabidopsis_CRALTRIO       ------------------------TFSDEEKRERFLRWRIQFLEKSIRN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77360_Arabidopsis_CRALTRIO      -------------------------FSDKEKLNKFLSWRIQLQEKCVRA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3484_Saccharomyces_CRALTR      ------------------------DQTEQELEKFSLLVIEQSK-LFFKE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3391_Dict_CRALTRIO             ------------------------NRDLNESMRYCVYVMENGK-SMLKD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8794_Drosophila_CRALTRIO       ------------------------ERDIDELTRFIVYNLEEAC-KKCFE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4168_Saccharomyces_CRALTR      -------------------------KTSHRQVQHLVFMLERVIDFMP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4135_Saccharomyces_CRALTR      -------------------------ESSFRQVQELVYMMETATTVAP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29043_dict_CRALTRIO             -------------------------KNHDNQIRLMVYNIERAISLMDKT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95382_Arabidopsis_CRALTRIO      -------------------------TSQEGNIRHLVYLLENAIINLP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BAH19871_Arabidopsis_CRALTRIO       -------------------------KSYKGQIRILVYCMENAILNLP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147_Xenopus_CRALTRIO       ------------------------GKTNDDKKKFVAFWLERYARREP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926_Xenopus_CRALTRIO       ------------------------GKTNEDKKKFVAFWLERYARREP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89794_Homo_CRALTRIO             ------------------------QKTILDKKKLIAFWLERYAKREN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07294_Danio_CRALTRIO         ------------------------PKTVLDKKRYVAFWLERYAKREP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9113_Drosophila_CRALTRIO       -------------------------RNQEDLLRILVFWIERLQRDSN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0317_Homo_CRALTRIO             ------------------------EITFDEILQAYCFILEKLLE-NEET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0386_Xenopus_CRALTRIO       ------------------------EITFDEILRAYCIILENLLE-NEET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956999_Danio_CRALTRIO            ------------------------EVTFDETLRAYCVILEKLLE-NEET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75790_Homo_CRALTRIO             ------------------------RNSFTDILRAILLSLEVLIE-DPEL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883_Xenopus_CRALTRIO       ------------------------RNSFVDILRAILLSLEVLIE-DQEL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10852_Homo_CRALTRIO          ------------------------RYTLVDILRAILLSLEAMIE-DPEL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20716_Danio_CRALTRIO         ------------------------RYTFVDILRAILLSLEAMIE-DPEL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34288_Homo_CRALTRIO          ------------------------NYPITENIRAIYLTLEKLIQ-SEET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997755_Danio_CRALTRIO            ------------------------DYPFVDNIRAIYLTLEKLIQ-PEET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0361_Homo_CRALTRIO             ------------------------VFTAYDVFRVSLITSELIVQ-EVET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4195_Drosophila_CRALTRIO       ------------------------QVTVDDIFRATIVLQELGSL-EPIS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09120_Drosophila_CRALTRIO       ------------------------QVPLVDLFRGIQLTVLGSMV-EPYS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79459_Xenopus_CRALTRIO       ------------------------VTTHKAVLQAIIYQLDKAIE-RVET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1203_Xenopus_CRALTRIO       ------------------------VTTHKAVLQAIIYQLDKAIE-RVET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72576_Drosophila_CRALTRIO       ------------------------SVSHTTTLQGIVYQLDSALQ-DSET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2824_Homo_CRALTRIO             ------------------------KSVQHVVLQALFYLLDRAVD-SFET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4813_Drosophila_CRALTRIO       ------------------------EFKLLDLFRYQTMITEQSIREDDHSN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10507_Drosophila_CRALTRIO       ------------------------KHSVSDIFRFHAFRAEIEINTDDNWN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21496_caenorhabditis_Rh      --------------------------VNQDNLRNVFLYLFEVT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91671_brugia_RhoGEF          --------------------------INPDHIRNILIYLHAVT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9049_Homo_RhoGEF               --------------------------IRQEDLRRLISYLACIP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7996_danio_RhoGEF           --------------------------IRHEDLRRLIAYLAGIP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19831_Homo_RhoGEF            --------------------------IRQEDLRKLVTYLASVP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98613_branchiostoma_Rho      --------------------------IRYDDLKRLMTYLASIP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51960_drosophila_RhoGEF         --------------------------LKPEDLRRLLSYLISIP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78747_schistosoma_RhoGE      --------------------------IPIEDLYVLVRYLTYLP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35815_nematostella_RhoG      --------------------------QDEESIGQIVSYLANLP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35224.3_Homo_RhoGEF             ----------------------------MDELSVTLDYLLSIP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5886_xenopus_RhoGEF         ----------------------------MDELSVTLDYLLSIP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78301_danio_RhoGEF              ----------------------------MEELSTTLDYLLGIP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06203_Homo_RhoGEF            --------------------------IPDKEFQNVMTYLTSIP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55893_Homo_RhoGEF               --------------------------IPDEDFLNVMTYLTSIP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3325_Homo_RhoGEF            --------------------------IPEEVIAKVLTYLTSIA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33984_Drosophila_CRALTR      -----------------------YTLQEVNRAAGLMQQIMLDE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51174_Drosophila_CRALTRIO       ------------------------KSNPREAFKLIFIMLELLA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496771_Caenorhabditis_CRALT      ------------------------LKMMEGVHQKVVAAERKTG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10939_trichoplax_RhoGEF      --------------------------IESERLIKLINYLASIP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0612_Dictyostelium_BCH         ----------------------------EMDMERVLLYTISI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420825_Ostreococcus_luc_      --------------------------IKSGEEQRLLAHVAKELR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491993_Caenorhabditis_CRALT      ------------------------LLRSVASLDYIKFSLAAIEKGMKLC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FA82125_poly_NF1                   -----------------------------FDMEQLLYLILK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38573_Dictyostelium_BCH         ----------------------------KDLYDQVLLYLIRV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71646_Caenorhabditis_CRALT      ----------------------------DDGFEKLFTFWIER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5940_Dictyostelium_BCH         -----------------------------SQIEPVLIGILK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71669_Arabidopsis_CRALTRIO      -------------------------KGNPDEFKRFVVYTLEK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6383_dict_CRALTRIO             -------------------------VPSELKFKNLVYWLEQGFS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47356_Plasmodium_fal_BC      -----------------------------ADPEKTLRYAIL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40404_Cryptosporidium_B      ----------------------------VSALDKAMRYAVSS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69990_Drosophila_CRALTRIO       --------------------------DVERETGSGADYVLDE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99584_Arabidopsis_CRALTRIO      -----------------------HIQINEYRDRVLLPSISKKN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08618_Caenorhabditis_CRALT      -----------------------KTLVKAGPTSQLFQLCISETEMSFKI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02344_Chlamydomonas_BCH      --------------------------SAKVKKEDILQYVLQQ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6478_dict_CRALTRIO             -----------------------VDQFVRWKVQQMEIAIRD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2390_Saccharomyces_CRALTR      -------------------------KELFQNVDKFVRYRIGLMEKG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2079_dict_CRALTRIO             -------------------------DFTLKEYMTFLLWSQDQS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5456_Dictyostelium_BCH         --------------------------EVFDNVNPLIAHIFKV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48197_yeast_NF1              ------------------------------TDYDLLLYVYLK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71310_yeast_NF1                 -------------------------------YDLLAYHVFLT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93281_Schizosaccharomyces_      ------------------------KYDDINLIKEAYNHVHKLIQ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24391_Caenorhabditis_CR      --------------------------QFEYMLRKVMEQEERTG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72173_Caenorhabditis_CRALT      ------------------------YFMLQENFSRAMAHTERKTG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497717_Caenorhabditis_CRALT      ------------------------CFGYSEMLQQLILRREKKQ-------</w:t>
      </w:r>
    </w:p>
    <w:p>
      <w:pPr>
        <w:pStyle w:val="PlainText"/>
        <w:rPr>
          <w:rFonts w:eastAsia="Courier New"/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73154_Pan_BCH                ---LELLVAENYMIVYLNGATT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44705_Canis_BCH                 ---LELLVA-ENYMIVYLNGAT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74074_Monodelphis_BCH        ---LELLVA-ENYMIVYLNGAT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08239_Mus_BCH                ---LELLVA-ENYMIIYLNGAT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DL84204_Rattus_BCH                 ---LELLVA-ENYMIIYLNGAT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00508_Macaca_BCH             ---LELLVA-ENYMIVYLNGAT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4321_Homo_BCH                  ---LELLVA-ENYMIVYLNGAT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10218_Ornithorhynchus_B      ---LELLVA-ENYMIVYLNGA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13765_Gallus_BCH                ---LELLVA-ENYMIVYLNGAT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95589_Taeniopygia_BCH        ---LELLVA-ENYMIVYLNGAT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131_Xenopus_BCH            ---LEMLVA-ENYMIVYLNGAT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F98314_Tetraodon_BCH              ---LELLVA-ENYMIVYLNGA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957512_Danio_BCH                 ---LELLVA-ENYMIVYLNGA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66186_Monodelphis_BCH        ---LELM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916938_Equus_BCH              ---LELM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56040_Homo_BCH                  ---LELM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46885_Pan_BCH                ---LELM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6916_Pongo_abe_BCH          ---LELM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8852_Bos_BCH                ---LELM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51993_Mus_BCH                   ---LELM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Q5BJR4_Rattus_BCH                   ---LELM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87337_Taeniopygia_BCH        ---LELM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231886_Gallus_BCH             ---LELM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850604_Canis_BCH                 ---LELM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15884_Ornithorhynchus_B      ---LELM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G08427_Tetraodon_BCH              ---LELM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04624_Danio_BCH              ---LELM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F97194_Tetraodon_BCH              ---LELM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33314_Salmo_BCH              ---LELMVA-EDYMII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74042_Monodelphis_BCH        ---LELL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11480_Ornithorhynchus_B      ---LELL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42168_Canis_BCH                 ---LELL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5042_Pongo_abe_BCH          ---LELL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75898_Bos_BCH                ---LELL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48777_Mus_BCH                   ---LELL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35280_Rattus_BCH             ---LELL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24457_Pan_BCH                   ---LELL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BAC03859_Homo_BCH                   ---LELL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493463_Equus_BCH              ---LELL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18214_Gallus_BCH                ---LELL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95707_Taeniopygia_BCH        ---LELL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F91924_Tetraodon_BCH              ---LELLVA-EDYMI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43600_Danio_BCH              ---LEALVA-EDYMII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G08009_Tetraodon_BCH              ---LEMLVA-EDYLIVYM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N87813_Danio_BCH                  ---LEMLVA-EDYLIIYMNGG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70701_Pan_BCH                ---LELLVA-ENYLLVHLSGG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12122_Homo_BCH                  ---LELLVA-ENYLLVHLSGG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06978_Macaca_BCH             ---LELLVA-ENYLLVHLSGG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491310_Equus_BCH              ---LELLVA-ENYLLVHLSGG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928046_Sus_BCH                ---LELLVA-ENYLLVHLSGGTN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73089_Bos_BCH                ---LELLVA-ENYLLVHLSGG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DL38792_Mus_BCH                    ---LELLVA-ENYLLVHLSGG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1659_Rattus_BCH             ---LELLVA-ENYLLVHLSGG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40308_Canis_BCH                 ---LELLVA-ENYLLVHLSGG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71249_Monodelphis_BCH        ---LELLVA-ENYLLVHLSGGTN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6594_Xenopus_BCH            ---LDLMVA-DDYMLVYLNGAT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1866_Danio_BCH              ---LDLMVS-ENYILVYLCGMA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27893_Ciona_BCH              ---LEMLVA-EDYMIIFFNGGCR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C09901_Ixodes_BCH                 ---LDQLVA-EDYVLIYLHGATE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947520_Acyrthosiphon_BCH      ---LDQLVT-EDYVLVYLQGG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B18677_Pediculus_BCH              ---LDQLVT-DDYMVIYLHGATA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315572_Anopheles_BCH             ---LEQLVT-EDYVLVYLHGGS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48558_Aedes_BCH              ---LEQLVT-EDYVLVYLHGGS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BY20545_Drosophila_mel_BCH         ---LEQLVT-DDYVLIYLHGGSN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974968_Tribolium_BCH             ---LERLVT-DDYVLVYLHGGA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783795_Strongylocentrotus_B      ---LELLVA-QEYIIIYFHGSA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26140_Nematostella_BCH       ---LELLATTEEFYIVYFNGGT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26187_Ciona_BCH              ---VEMLVQGNEYVVVFFNNSVA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08398_Pan_BCH                   ---LDQYVE-SDYTLLYLHHGL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M14521_Mus_BCH                    ---LDQYVE-SDYTLLYLHHGL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4902_Pongo_abe_BCH          ---LDQYVE-SDYTLLYLHHGL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01907_Macaca_BCH             ---LDQYVE-SDYTLLYLHHGL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BAG60756_Homo_BCH                   ---LDQYVE-SDYTLLYLHHGL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01217_Rattus_BCH             ---LDQYVE-SDYTLLYLHHGL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490021_Equus_BCH              ---LDQYVE-SDYTLLYLHHGL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871999_Bos_BCH                   ---LDQYVE-SDYTLLYLHHGL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69707_Monodelphis_BCH        ---LDQYVE-SDYTLLYLHHGL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26422_Gallus_BCH                ---LDQYVE-SDYTLVYLHHGL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98819_Taeniopygia_BCH        ---LDQYVE-SDYTLVYLHHGL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6509_Xenopus_BCH            ---LDQYVE-SDYTLVYLHHGL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17781_Danio_BCH              ---LDKYVE-SDYTLIYFHHGL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DL04450_Mus_BCH                    ---LDQHVE-NDYTIVYFHYGL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04242_Rattus_BCH             ---LDQHVE-NDYTIVYFHYGL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Q06715_Homo_BCH                   ---LDQYVE-NDYTIVYFHYGLN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16463_Gallus_BCH                ---LDQYVE-NDYTVVYFHYGLK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5153_Xenopus_BCH            ---LDQYVE-NDYTLVYFHYGLN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B11750_Pediculus_BCH              ---LDKYVE-QDYSLVYLHYGLN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950301_Acyrthosiphon_BCH      ---LDKFVE-QDYSLVYFHYGL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04462_Nasonia_BCH            ---LDTFVE-QDYSLVYFHHGL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24226_Apis_BCH                  ---LDTFVE-QDYSLVYFHYGL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21397_Ciona_BCH              ---LDKYVE-SDYSVVYLHYGLN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970580_Tribolium_BCH             ---LDQYVE-QDYSLVYFHYGL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60831_Hydra_BCH              ---LDCYVE-NDYTLVYFHYGLR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22390_Caenorhabditis_el      ---IDKIVD-QDYTIVYFHYGLR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93352_Brugia_BCH             ---LDKLVE-LDYTIVYFHYGLR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17739_Trichoplax_BCH         ---LDSYVE-SDYSLIYFHYGLN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72184_Schistosoma_BCH        ---LEQYVS-IDYVLIYFHFGL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C10256_Ixodes_BCH                 ---LDQFVE-NDYTLVYFHHGLN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46114_Monosiga_BCH           ---MDTIVD-ADYCIVYFHHGLSSQVAYPLTRTCPCSPIDLHSHTRTCS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35505_Coprinopsis_BCH        ---LNLYVE-ADYTVVFFAAGNR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76797_Laccaria_BCH           ---LNLYVE-ADYTVIFFAAGGR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760803_Ustilago_BCH              ---LDLFVE-NDYTVVYFAAGGH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43366_Culex_BCH              ---MEEFVQ-NDYIIAYFHQGMK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59702_Aedes_BCH              ---MEEFVQ-NDYIIAYFHQGMK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48552_Drosophila_mel_BCH        ---IEPFVE-NDYILVYFHQGLK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82784_Strongylocentrotu      ----LDSIVNQDYVVVYFHTMS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22394_Nematostella_BCH       ----LDRIVNRDYVVVYFHTHS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396878_Apis_BCH                  ----LDPIVKGDYVIAYFHTLT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15509_Tribolium_BCH          ----LDPIVKGDYVIAYFHTL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4599_Drosophila_mel_BCH        ----LDPIVKGDYVISYFHTL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4597_Drosophila_mel_BCH        ----LDPIVKGDYVISYFHTL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67337_Culex_BCH              ----LDPIVKGDYVIAYFHTLTG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88494_Anopheles_BCH          ----LDPIVKGDYVIAYFHTL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60566_Aedes_BCH              ----LDPIVKGDYVIAYFHTL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B16863_Pediculus_BCH              ----LDPLVKSDYVIIYFHTL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O15636_Caligus_BCH                ----VDPISSSGYVVVYFHSK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12464_Trichoplax_BCH         ----MDDMVDNDYIAIYFHTLTN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23602_Gallus_BCH                ----MDHIAVKEYVLVYFHTLTN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97809_Taeniopygia_BCH        ----MDHIAVKEYVLVYFHTLTN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44527_Pan_BCH                ----MDHIAVKEYVLVYFHTL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60156_Homo_BCH                  ----MDHIAVKEYVLVYFHTL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00874_Equus_BCH              ----MDHIAVKEYVLVYFHTL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39478_Bos_BCH                ----MDHIAVKEYVLVYFHTL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33021_Canis_BCH                 ----MDHIAVKEYVLVYFHTL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65992_Monodelphis_BCH        ----MDHIAVKEYVLVYFHTL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13219_Rattus_BCH             ----MDHIAVKEYVLVYFHTL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34399_Mus_BCH                   ----MDHIAVKEYVLVYFHTL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04476_Macaca_BCH             ----MDHIAVKEYVLVYFHTL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04563_Danio_BCH              ----MDHITVKEYVMVYFHTLTG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F93717_Tetraodon_BCH              ----MDHITAKEYVMVYFHTLTA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O13754_Esox_BCH                   ----MDHITVKEYVMVYFHTLTE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345_Xenopus_BCH            ----MDHVTAKDYVLVYFHTLTG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12063_Ornithorhynchus_B      ----MDHIVVKEYVLVYFHTL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76374_Physcomitrella_BC      ---EMEPLINRPYSMVYFHSAAAL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59372_physcomitrella_BC      ---EMEPLINRPYSIVYFHSAASL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01185_Populus_BCH                ---EFEPLIQKPYTIVYFHSAASL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89642_Populus_BCH                ---EFEPLIQKPYTIVYFHSAASL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38953_Ricinus_BCH                ---EFEPLIQKPYTIVYFHSAASL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64960_Arabidopsis_BCH           ---EFEPVIQKPYSIVYFHSAASL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467159_Sorghum_BCH            ---EFEPLIQKPYTIVYFHSAASL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G47767_Zea_BCH                    ---EFEPLIQKPYTIVYFHSAASL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64706_Oryza_BCH              ---EFEPLIQKPYSIVYFHSAASL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465844_Sorghum_BCH            ---EFEPLIQKPYSIVYFHSAASL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G45534_Zea_BCH                    ---EFESLIQKPYTIVYFHSVASL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BK24296_Picea_BCH                  ---EFEPLIQKPYTIVYFHSAAAL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58332_Oryza_BCH                  SLQEFEPLIQKPYSIVYFHSAASL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91516_Populus_BCH                --ICSE-LPEGPLCIVYMHSTVQK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30886_Ricinus_BCH                --MCSE-LPEGPFCIVYMHSTVQK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U17631_Glycine_BCH                --ICSE-LPEGPFCIVYMHSTVQK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BD28324_Medicago_BCH               --LFSE-LPDGPFCIVYLHSTVTN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BR17649_Picea_BCH                  --IFTT-VSEGPFCIVYIHTAVQR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54720_Physcomitrella_BC      --LHHE-LKPGPYVVVYFHTAVQR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47687_Oryza_BCH              --VLPE-IGEREFVVVYVHSLVDR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G26273_Zea_BCH                    --VLPE-VGEREFVVVYMHSLVDR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G34784_Zea_BCH                    --VLPE-IGDREFVVVYMHSRVDR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BAF15465_Oryza_BCH                  --VTPA-IGDAEFVVVYMHSGVDR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31637_Ricinus_BCH                --IYPR-LETKPFSVLYVHTGVQR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95300_Arabidopsis_BCH           --IFPR-LGRKPFAVLYVHTGVQR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J85167_Medicago_BCH               --IFPK-LGKKKFAVLYIHTGVQR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U14441_Glycine_BCH                --VFPKLMGKRKFAVLYAHTGVQR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75109_Populus_BCH                --IFPR-LKKKPFSVLYLHTQVQK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93960_Populus_BCH                --IYPK-LEEKPFSVVYMHTDVQR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81211_Populus_BCH                --IYPK-LEEKAFSVVYVHTDVQR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52804_Ricinus_BCH                --IYPK-LEGGPFSVVYLHTNVQR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N69115_Vitis_BCH                  --IFSQ-LGEKPFSVVYVHTGVQR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99293_Chlamydomonas_BCH      --LDAL--VDEPYVVVWLHTGSSY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68194_Cnidarian_NF1          ----LQPVRGENWELVADFSH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44997_Coano_NF1              ----LKPVISGPFELVVDLTQF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AB59558_human_NF1                  ----LKPYYAKPYEIVVDLTHTG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92937.3_Danio_NF1               ----LKPYYAKPYELVVDLTHAG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87546_lancelet_NF1           ----LKPFCGKTYEVVLDLTHCG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AB58976_Drosophila_NF1             ----LKPFCHSPFEVVIDFTHTC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96417_Echinoderm_NF1         ----LKPFDKNPFEVVLDCTNFG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76216_tremtoda_NF1           ----LDAYRNKPFEVVIDFTH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15170_placozoa_NF1           ----LAPYMNKPWELVIDCTKFG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21778_ciona_NF1              ----LKPYSARKFDIIIDLTHVG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3796_Saccharomyces_CRALTR      SRAAGHLVETSCTIMDLKGISI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2832_Saccharomyces_CRALTR      SRRAGYLIETSCTVLDLKGISL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95629_Arabidopsis_CRALTRIO      SIAAKRHIDQSTTILDVQGVGL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36561_Homo_CRALTRIO             TTKLGRKVETITIIYDCEGLGLK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77635_Homo_CRALTRIO             TERLGKKIETIVMIFDCEGLGLK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1144_Xenopus_CRALTRIO       SEKVGKRVEDVVMIYDVEGLGLK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3463_Danio_CRALTRIO         SERLGRNIESITMVYDCEGLGMK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77637_Homo_CRALTRIO             TQKLGRKIEMALMVFDMEGLSLK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12042.3_Drosophila_CRALTRI      SQKHGWRARQLVVFFDMQDVNLKQ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7870_Xenopus_CRALTRIO       TKIFGRPISSWTCLVDLEGLNMR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5706_Xenopus_CRALTRIO       TKIFGRPISSWTCLVDLEGLNMR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37470_Homo_CRALTRIO          TKVFGRPISSWTCLVDLEGLNMR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957392_Danio_CRALTRIO            TKIFGKPISCWTCLVDLEGLNMR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55507_Homo_CRALTRIO             TRQLGRPISSWTCLLDLEGLNMR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40875_Caenorhabditis_CR      TRKLGTPISSWSLVVDLDGLSMR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09028_Drosophila_CRALTRIO       AERLEKPVLNWSLLVDLEGLSMR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06408_Caenorhabditis_CRALT      EKKTN-QQCSVIYIMDLTGIKFDK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10554_Caenorhabditis_CRALT      EAKTG-KQAWILYVMDITGLQYNK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495168_Caenorhabditis_CRALT      ERKYG-TQCSVIYILDLEGLKFDP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05746_Caenorhabditis_CRALT      EAETG-VQCYMHYIFDLEALNFDP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B78040_Arabidopsis_CRALTRIO       DFVAG-GVSTICQVNDLKNSPGP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77360_Arabidopsis_CRALTRIO      DFSNPEAKSSFVFVSDFRNAPGL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3484_Saccharomyces_CRALTR      -----NYPASTTILFDLNGFSM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3391_Dict_CRALTRIO             -----G-IETCTLIFDMSDFSSK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8794_Drosophila_CRALTRIO       -----EVTDRLCIVFDLAEFST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4168_Saccharomyces_CRALTR      -----AGQDSLALLIDFKDYPDVPKVPG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4135_Saccharomyces_CRALTR      -----QGVEKITVLVDFKSYKEPGIIT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29043_dict_CRALTRIO             -----RGHEQIVLLIDFKNYSIR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95382_Arabidopsis_CRALTRIO      -----KGQKQMSWLIDFTGWSMA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BAH19871_Arabidopsis_CRALTRIO       -----DNQEQMVWLIDFHGFNM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147_Xenopus_CRALTRIO       -------GKLLTVVFDMLDCGL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926_Xenopus_CRALTRIO       -------GKLLTVVFDMLDSGL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89794_Homo_CRALTRIO             -------GKPVTVMFDLSETGIN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07294_Danio_CRALTRIO         -------GMPLTVVFDMSESGL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9113_Drosophila_CRALTRIO       -------LDKITIFMDMTGAGL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0317_Homo_CRALTRIO             -------INGFCIIENFKGFTMQQ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0386_Xenopus_CRALTRIO       -------INGFCIIENFKGFTMQQ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956999_Danio_CRALTRIO            -------INGFVLIENFKGFTMQH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75790_Homo_CRALTRIO             -------INGFILIIDWSNFSFKQ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883_Xenopus_CRALTRIO       -------INGFILIIDWSNFSFKQ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10852_Homo_CRALTRIO          -------VNGFVLIIDWSNFTFKQ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20716_Danio_CRALTRIO         -------VNGFVLIIDWSNFTFKQ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34288_Homo_CRALTRIO          -------VNGIVILADYKGVSLSK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997755_Danio_CRALTRIO            -------VNGVVILVDYAGVGLSQ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0361_Homo_CRALTRIO             -------RNGIKAIFDLEGWQFSH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4195_Drosophila_CRALTRIO       -------IVGGVGIFDLKDLGLEH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09120_Drosophila_CRALTRIO       -------ICGSVVIIDMEGLPLSH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79459_Xenopus_CRALTRIO       -------RNGLIFIYDMINSSYG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1203_Xenopus_CRALTRIO       -------RNGLIFIYDMINSTYG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72576_Drosophila_CRALTRIO       -------RAGLVFIYDMSGSKY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2824_Homo_CRALTRIO             -------RNGLVFIYDMCGSNYA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4813_Drosophila_CRALTRIO       -------ISGYVEIVDMAKMSLSF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10507_Drosophila_CRALTRIO       -------IAGVVEIIDFTKIPYSL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21496_caenorhabditis_Rh      ----SKMAREKGFLVVIDMRGKQ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91671_brugia_RhoGEF          ----ADDYKDRGFTIIIDMRKG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9049_Homo_RhoGEF               ----SEEVCKRGFTVIVDMRGSK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7996_danio_RhoGEF           ----SEDVCKHGFTVIVDMRGSK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19831_Homo_RhoGEF            ----SEDVCKRGFTVIIDMRGSK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98613_branchiostoma_Rho      ----SEDTKKHGFSVVVDMRGS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51960_drosophila_RhoGEF         ----SDAAKNLGFTVIIDMRGNGN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78747_schistosoma_RhoGE      ----DDKVKRLGFVVIIDMRSGTT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35815_nematostella_RhoG      ----SEDECRLGFSIILDMRSC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35224.3_Homo_RhoGEF             ----SEKCKARGFTVIVDGRKSQ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5886_xenopus_RhoGEF         ----SEKCKARGFTVIVDGRKSQ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78301_danio_RhoGEF              ----SEKCKARGFTVIVDGRKSQ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06203_Homo_RhoGEF            ----SLQDAGIGFILVIDRRRDK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55893_Homo_RhoGEF               ----SVEAASIGFIVVIDRRRDK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3325_Homo_RhoGEF            ----RQNGSDSRFTIILDRRLD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33984_Drosophila_CRALTR      ---DDVAIVNGLISILDLSNVTTG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51174_Drosophila_CRALTRIO       --LECDNAAISGLIWVVDARDV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496771_Caenorhabditis_CRALT      ------RQSGGLFIMDLDGISFSP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10939_trichoplax_RhoGEF      ----CQEVKVKGLTVIVDGRSVDWRG---------------------LKP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0612_Dictyostelium_BCH         ----MDPVVEEEYVLVYVHTNMN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420825_Ostreococcus_luc_      ----GVTDNPRGYVIVYHHTGGVYG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491993_Caenorhabditis_CRALT      EKAKESGRPFEQMTLVFDLENITS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FA82125_poly_NF1                   ----CKDSMRTPFSMVIDCTLITG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38573_Dictyostelium_BCH         ---LEQTIQRGNFSIIYFHSNM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71646_Caenorhabditis_CRALT      --HYMEYKGCQPLTVFIDMTGTG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5940_Dictyostelium_BCH         ---LEQIVKGNRYTLLYSHALLK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71669_Arabidopsis_CRALTRIO      ---ICARMPRGQEKFVAIGDLQG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6383_dict_CRALTRIO             --RMDEPKGIEQFCFIVDYKDFG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47356_Plasmodium_fal_BC      ----LDPIVKENYVLILCETHTN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40404_Cryptosporidium_B      ----TKEYVQKDFVLIYCLTRTN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69990_Drosophila_CRALTRIO       -----ADIAEGDVQIVDIGGYTLR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99584_Arabidopsis_CRALTRIO      ----GRPITTCVKVLDMTGLKL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08618_Caenorhabditis_CRALT      RQTEQETERKMGVIIIMDLDGFSMD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02344_Chlamydomonas_BCH      ----LMPVVQQDYVLVVLSLALG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6478_dict_CRALTRIO             --LIPSQWEIEDLIVIHDYKDC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2390_Saccharomyces_CRALTR      LSLLDFTSSDNNYMTQVHDYKGVS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2079_dict_CRALTRIO             -AHDHSSVHRNGMTIIEDLHKISIFK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5456_Dictyostelium_BCH         ----MDICVNSPYTLVVDMSWAHISN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48197_yeast_NF1              ---IASRMWHKPFGILIDATCYN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71310_yeast_NF1                 ---LERVTEYFDLIIDLTDFSHS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93281_Schizosaccharomyces_      --------KDERYTAVFFAHDST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24391_Caenorhabditis_CR      ------CLSSLRHIVNMDGYEINP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72173_Caenorhabditis_CRALT      --KTSSVVCILDLKGLNLMDFMN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497717_Caenorhabditis_CRALT      ----SADKGPVQFIVIFDLNTVN---------------------------</w:t>
      </w:r>
    </w:p>
    <w:p>
      <w:pPr>
        <w:pStyle w:val="PlainText"/>
        <w:rPr>
          <w:rFonts w:eastAsia="Courier New"/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73154_Pan_BCH                ---RRKMPSLGWLRKCYQQIDRRLRKNLKS----------L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44705_Canis_BCH                 ---RRKMPSLGWLRKCYQQIDRRLRKNLKS----------L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74074_Monodelphis_BCH        ---RRKMPSLGWLRKCYQQIDRRLRKNLKS----------L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08239_Mus_BCH                ---RRKMPSLGWLRRCYQQIDRRLRKNLKS----------L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DL84204_Rattus_BCH                 ---RRKMPSLGWLRRCYQQIDRRLRKNLKS----------L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00508_Macaca_BCH             ---RRKMPSLGWLRKCYQQIDRRLRKNLKS----------L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4321_Homo_BCH                  ---RRKMPSLGWLRKCYQQIDRRLRKNLKS----------L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10218_Ornithorhynchus_B      ---RRKMPSLGWLRKCYQQIDRRLRKNLKS----------L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13765_Gallus_BCH                ---RRKMPSIGWLRKCYQQIDRRLRKNLKS----------L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95589_Taeniopygia_BCH        ---RRKMPSLGWLRKCYQQIDRRLRKNLKS----------L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131_Xenopus_BCH            ---RRKMPSLGWLRKCYQQIDRRLRKNLKS----------L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F98314_Tetraodon_BCH              ---RKRMPTLSWLRKCYQQIDRRLRKNLKS----------L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957512_Danio_BCH                 ---RRKMPSVGWLRKCYQQIDRRLRKNLKS----------L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66186_Monodelphis_BCH        ---RRKMPGLGWMKKCYQMIDRRLRKNLKS----------F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916938_Equus_BCH              ---RRKMPGLGWMKKCYQMIDRRLRKNLKS----------F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56040_Homo_BCH                  ---RRRMPGLGWMKKCYQMIDRRLRKNLKS----------F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46885_Pan_BCH                ---RRRMPGLGWMKKCYQMIDRRLRKNLKS----------F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6916_Pongo_abe_BCH          ---RRRMPGLGWMKKCYQMIDRRLRKNLKS----------F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8852_Bos_BCH                ---RRKMPGLGWMKKCYQMIDRRLRKNLKS----------F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51993_Mus_BCH                   ---RRKMPGLGWMKKCYQMIDRRLRKNLKS----------F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Q5BJR4_Rattus_BCH                   ---RRKMPGLGWMKKCYQMIDRRLRKNLKS----------F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87337_Taeniopygia_BCH        ---RRRMPGLGWMKKCYQMIDRRLRKNLKS----------F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231886_Gallus_BCH             ---RRRMPGLGWMKKCYQMIDRRLRKNLKS----------F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850604_Canis_BCH                 ---RRKMPGLGWMKKCYQMIDRRLRKNLKS----------F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15884_Ornithorhynchus_B      ---RRKMPGLGWMKKCYQMIDRRLRKNLKS----------F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G08427_Tetraodon_BCH              ---RRRLPGFTWMKKCYQMIDRRLKKNLKM----------F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04624_Danio_BCH              ---HRRMPGLNWLKRCYQMIDRRLRKNLKS----------F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F97194_Tetraodon_BCH              ---HRRMPGLGWLKKCYQMIDRRLRKNLKS----------FIIL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33314_Salmo_BCH              ---HRRMPGLGWLKKCYQMIDRRLRKNLKS----------F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74042_Monodelphis_BCH        ---RRRMPGIGWLKKCYQMIDRRLRKNLKS----------L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11480_Ornithorhynchus_B      ---RRRMPGIGWLKKCYQMIDRRLRKNLKS----------L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42168_Canis_BCH                 ---RRRMPGIGWLKKCYQMIDRRLRKNLKS----------L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5042_Pongo_abe_BCH          ---RRRMPGISWLKKCYQMIDRRLRKNLKS----------L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75898_Bos_BCH                ---RRRMPGIGWLKKCYQMIDRRLRKNLKS----------L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48777_Mus_BCH                   ---RRRMPGIGWLKKCYHMIDRRLRKNLKS----------L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35280_Rattus_BCH             ---RRRMPGIGWLKKCYHMIDRRLRKNLKS----------L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24457_Pan_BCH                   ---RRRMPGIGWLKKCYQMIDRRLRKNLKS----------L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BAC03859_Homo_BCH                   ---RRRMPGIGWLKKCYQMIDRRLRKNLKS----------L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493463_Equus_BCH              ---RRRMPGIGWLKKCYQMIDRRLRKNLKS----------L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18214_Gallus_BCH                ---RRSMPGLGWLKKCYQMIDRRLRKNLKA----------L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95707_Taeniopygia_BCH        ---RRRMPGLGWLKKCYQMIDRRLRKNLKA----------LIIV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F91924_Tetraodon_BCH              ---RRKMPGIVWLKRCYQMIDRKLRKNLKC----------LIIVHPT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43600_Danio_BCH              ---RRRMPGISWLKRCYQMIERRLRKNLKC----------LIIAHPT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G08009_Tetraodon_BCH              ---RSKMPGISWLKKCYQMIDRRLRKNLKS----------LVIAHPT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N87813_Danio_BCH                  ---RSKMPGISWLKKCYQMIDRRLRKNLKS----------LIITHPS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70701_Pan_BCH                ---RAQVPPLSWIRQCYRTLDRRLRKNLRA----------LVVVHATWY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12122_Homo_BCH                  ---RAQVPPLSWIRQCYRTLDRRLRKNLRA----------LVVVHATWY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06978_Macaca_BCH             ---RAQVPPLSWIRQCYRTLDRRLRKNLRA----------LVVVHATWY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491310_Equus_BCH              ---RAQVPPLSWMRQCYLTLDRRLRKNLRA----------LVVVHATWY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928046_Sus_BCH                ---RAQVPPLSWLRQCYHTLDGRLRKNLRA----------LVVVHATWY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73089_Bos_BCH                ---RAQVPPLSWIRQCYHTLDRRLRKNLRA----------LVVVHATWY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DL38792_Mus_BCH                    ---RAQVPPLSWIRQCYRTLDRRLRKNLRA----------LVVVHATWY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1659_Rattus_BCH             ---RAQVPPLSWIRQCYHTLDRRLRKNLRA----------LVVVHATWY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40308_Canis_BCH                 ---RAQVPPLGWMRQCYHTLDRRLRKNLRA----------LVVVHATWY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71249_Monodelphis_BCH        ---RAQVPPLSWIRQCYRTLDRRLRKNLRA----------LVVVHATWY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6594_Xenopus_BCH            ---RCKIPPISWIKRCYQATGRRLKKNLKS----------VLILHPTWY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1866_Danio_BCH              ---RNKMPGIKWLRQCYMSIDRRLRKDLKG----------LFVVHPAWY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27893_Ciona_BCH              ---RKNLPPLNWLKRCYQMIHRRLRKNLKC----------LVVVHPSWY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C09901_Ixodes_BCH                 ---RSIMPSFGWLKRCYQMIDRRLRKNLKG----------LYLVHPTFW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947520_Acyrthosiphon_BCH      ---KDCVPGFSWLKRCYKMIDRKLRKNLKF----------LYLVHPTFW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B18677_Pediculus_BCH              ---RSCMPKFKWLKMCYQMIDRKLKKNLKG----------LYLVHPTFW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315572_Anopheles_BCH             ---RGNVPPFPWLKKCYQLLDRRLRKSLRN----------LYMVHPTFW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48558_Aedes_BCH              ---RGNVPPFPWLKKCYQLLDRRLRKSLKN----------LYMVHPTFW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BY20545_Drosophila_mel_BCH         ---RRNVPPFPWLKRCYQLLDRRLRKSLKH----------MYLVHPTFW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974968_Tribolium_BCH             ---K--LPAFSWLKKCYQMVGRKLRKNLSH----------LYLVHPTLW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783795_Strongylocentrotus_B      ---SDKIPSLGWMRKCYQMIDRKLRKSLKG----------LYLVHPTTW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26140_Nematostella_BCH       ---QSNMPALTWMKRFYQHVEGGLKKNMIN----------MFIVHPNLW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26187_Ciona_BCH              ---KSFYPSTAWLRKSHQQLSHRLRKNIKG----------FYVVQPSFY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08398_Pan_BCH                   ---SDNKPSLSWLRDAYREFDRKYKKNIKA----------LYIVHPTM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M14521_Mus_BCH                    ---SDNKPSLSWLRDAYREFDRKYKKNIKA----------LYIVHPTM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4902_Pongo_abe_BCH          ---SDNKPSLSWLRDAYREFDRKYKKNIKA----------LYIVHPTM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01907_Macaca_BCH             ---SDNKPSLSWLRDAYREFDRKYKKNIKA----------LYIVHPTM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BAG60756_Homo_BCH                   ---SDNKPSLSWLRDAYREFDRKYKKNIKA----------LYIVHPTM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01217_Rattus_BCH             ---SDNKPSLSWLRDAYREFDRKYKKNIKA----------LYIVHPTM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490021_Equus_BCH              ---SDNKPSLSWLRDAYREFDRKYKKNIKA----------LYIVHPTM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871999_Bos_BCH                   ---SDNKPSFSWLRDAYREFDRKYKKNIKA----------LYIVHPTM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69707_Monodelphis_BCH        ---SENKPSLSWLRDAYREFDRKYKKNIKA----------LYVVHPTM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26422_Gallus_BCH                ---SENKPSLSWLRDAYREFDRKYKKNIKA----------LYIVHPTM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98819_Taeniopygia_BCH        ---SENKPSLSWLRDAYREFDRKYKKNIKA----------LYIVHPTM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6509_Xenopus_BCH            ---SDNKPSLGWLRDAYREFDRKYKKNIKA----------LYIVHPTM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17781_Danio_BCH              ---SENKPSLSWLRDAYREFDRKYKKNIKA----------LYIVHPTM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DL04450_Mus_BCH                    ---SQNKPSLGWLQNTYKEFDRKYKKNLKA----------LYVVHPTSL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04242_Rattus_BCH             ---SQNKPSLGWLQNAYKEFDRKYKKNLKA----------LYVVHPTSL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Q06715_Homo_BCH                   ---SRNKPSLGWLQSAYKEFDRKYKKNLKA----------LYVVHPTS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16463_Gallus_BCH                ---SLNKPSLKWLQTAYKEFDRKYKKNLKA----------LYVVHPTN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5153_Xenopus_BCH            ---SRNKPSLSWLQSAYKEFDRKYKKNLKA----------LYVVHPTN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B11750_Pediculus_BCH              ---SRNKPTLSWLWQAYRAFDRKYKKNLKA----------LYLVHPTN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950301_Acyrthosiphon_BCH      ---SKNKPTLSWLWQAYRAFDRKYKKNLKA----------LYLVHPTG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04462_Nasonia_BCH            ---SKNKPPLSWLWQAYKAFDRKYKKNLKA----------LYLVHPTN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24226_Apis_BCH                  ---SKNKPPLSWLWQAYKAFDRKYKKNLKA----------LYLVHPTN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21397_Ciona_BCH              ---SSNKPSFSWLREAYKEFDRKYKKNLKS----------LYLVHPTT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970580_Tribolium_BCH             ---SKNKPSLRWLVQAYKAFDRKYKKNLKA----------LYLVHPTGF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60831_Hydra_BCH              ---SINKPSFKWLLQVYKELDRKYKKNLKA----------FYIVHPSN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22390_Caenorhabditis_el      ---SHNKPPVRWLFQAYKQLDRRFKKNLKA----------LYVVHPTR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93352_Brugia_BCH             ---SNNKPSLKWLLQAYSILDRKYKKNLKA----------LYLVHPTR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17739_Trichoplax_BCH         ---SKNKPSYTWLIQAYRAFDRKYKKNLKA----------LYIVHASN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72184_Schistosoma_BCH        ---NKNRPKFKWLVQAYRTFGRNFRKNLKT----------LYIVHPTTG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C10256_Ixodes_BCH                 ---SKNKPSLGWLWTAFRTFDRRYKKNLKA----------LYLVHPTSF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46114_Monosiga_BCH           TPLAQNKPALSWIRRVYSSFDRRYKKNLKA----------LYVVHATTF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35505_Coprinopsis_BCH        -----HSPGWNWIWKAYRSLSRKYRKNLKQ----------LYIVHSSFF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76797_Laccaria_BCH           -----HTPGWNWVWKAYRSLSRKYRKNLKQ----------LYIVHSSFF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760803_Ustilago_BCH              -----HRPGWSWIWRAYRRLDRRFRKNLKK----------LYIVHPTLFT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43366_Culex_BCH              ---DNNKPSLQFLWNSYKELDRSFKKNLKK----------LYVVHPTT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59702_Aedes_BCH              ---DNSKPSLQFLWNSYKELDRSFKKNLKK----------LYVVHPTT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48552_Drosophila_mel_BCH        ---EDNKPSAQFLWNSYKELDRNFRKNLKT----------LYVVHPTW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82784_Strongylocentrotu      ---ADNQPELSWLKDVYHMVDNRYRKNLRA----------MYIVHPTFW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22394_Nematostella_BCH       ---EENQPPMSFLKELYHIVDNKYRRNLKA----------FYIVHPTVW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396878_Apis_BCH                  ---SNNYPSLHWLREVYNVLPYKYKKNLKH----------FYIIHPTFWT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15509_Tribolium_BCH          ---SSNYPSFSWLREVYNVLPYKYKKNLKA----------FYIVHPTFWT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4599_Drosophila_mel_BCH        ---TNNYPSLHWLREVYSVLPYKYKKNLKA----------FYIVHPTFWT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4597_Drosophila_mel_BCH        ---TNNYPSLHWLREVYSVLPYKYKKNLKA----------FYIVHPTFWT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67337_Culex_BCH              ---SNNYPSLQWLKDVYSILPYKYKKNLKA----------FYIVHPTFWT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88494_Anopheles_BCH          ---SNNYPSLQWLKDVYSILPYKYKKNLKA----------FYIVHPTFWT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60566_Aedes_BCH              ---SNNYPSLQWLKDVYSILPYKYKKNLKA----------FYIVHPTFWT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B16863_Pediculus_BCH              ---AANHPSFSWLREVYNILPYKYKKNLKA----------FYIVHPTFWT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O15636_Caligus_BCH                ---RDNIPSYGWIKEIYNTLSYRYKKNLKA----------FYIVRPTLWT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12464_Trichoplax_BCH         ---AEQRPPANFLKLVYQTLDPKYHKNLKA----------FYVVHPSWW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23602_Gallus_BCH                ---DYNQLDSNFLKKLYDVVDAKYKRNLKA----------LYFVHPTFR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97809_Taeniopygia_BCH        ---DYNQLDSNFLKKLYDVVDAKYKRNLKA----------LYFVHPTFR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44527_Pan_BCH                ---EYNHLDSDFLKKLYDVVDVKYKRNLKA----------VYFVHPTFR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60156_Homo_BCH                  ---EYNHLDSDFLKKLYDVVDVKYKRNLKA----------VYFVHPTFR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00874_Equus_BCH              ---EYNHLDSDFLKKLYDVVDVKYKRNLKA----------VYFVHPTFR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39478_Bos_BCH                ---EYNHLDSDFLKKLYDVVDVKYKRNLKA----------VYFVHPTFR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33021_Canis_BCH                 ---EYNHLDSDFLKKLYDVVDVKYKRNLKA----------VYFVHPTFR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65992_Monodelphis_BCH        ---EYNHLDSDFLKKLYDVVDIKYKRNLKA----------VYFVHPTFR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13219_Rattus_BCH             ---EYNHLDSDFLKKLYDVVDIKYKRNLKA----------VYFVHPTFR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34399_Mus_BCH                   ---DYNHLDSDFLKKLYDVVDIKYKRNLKA----------VYFVHPTFR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04476_Macaca_BCH             ---EYNHLDSDFLKKLYDVVDVKYKRNLKA----------VYFVHPTFR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04563_Danio_BCH              ---EHNHLDTDFLKKLYDIVDAKFKKNLRA----------FYFVHPTFR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F93717_Tetraodon_BCH              ---EHNHLHSDFLRNLHDIVDYKFKKNLKA----------FYFVHPTFR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O13754_Esox_BCH                   ---ERNHLDSEFLKKLYEIVDAKFKNNLKA----------FYFVHPSFR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345_Xenopus_BCH            ---EHNHLDSDFLKNMYDIIDVKYKKNLKA----------LYFVHPTFR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12063_Ornithorhynchus_B      ---DYNRLDSDFLKKLYDVVDAKYKRNLKA----------VYFVHPTFR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76374_Physcomitrella_BC      ---SIQ-PDLGWVKRLHQILGRRHKHNLHA----------IYILHPTIG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59372_physcomitrella_BC      ---SIQ-PDFGWVKRLHQILGRRHKHNLHA----------IYILHPTLG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01185_Populus_BCH                ---QFQ-PNMGWMRRLQQILGRKHQRNLHA----------IYVLHPNFH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89642_Populus_BCH                ---QVQ-PDLGWIRRLQQILTRKHQRNLHA----------IYVLHPNFH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38953_Ricinus_BCH                ---QLQ-PDLGWMRRLQQILGRKHQRNLHA----------IYVLHPTFH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64960_Arabidopsis_BCH           ---QVQ-PDLGWMKRLEQILGRKHQRNLQA----------IYVLHPTFH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467159_Sorghum_BCH            ---QPQ-PDLGFMKRLQQILGRKHQRNLHA----------IYVLHPTLG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G47767_Zea_BCH                    ---QPQ-PDLGFMKRLQQILGRKHQRNLHA----------IYVLHPTLG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64706_Oryza_BCH              ---QPQ-PDLGFMKRLQQILGRKHQRNLHA----------IYVLHPTLG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465844_Sorghum_BCH            ---QPQ-PDLGFMKRLQQILGRKHQKNLHT----------IYILHPTLG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G45534_Zea_BCH                    ---QPQ-PDLGFMKRLQQILGRKHKKNLHT----------IYILHPTLG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BK24296_Picea_BCH                  ---EMQ-PDLGWMKRLQQILGRKHKRNLHA----------IYVLHPTLG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58332_Oryza_BCH                  ---QVR-PDLGFMKRLQQILGRKHQRNLHVGISYDH--TAIYVLHPTLG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91516_Populus_BCH                ---EDNSPGVTILRWIYEELPAGIKDRLQT----------VYFIHPGLR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30886_Ricinus_BCH                ---EDNSPGITILRWIYEELPADYKNRLQV----------VYFIHPGLR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U17631_Glycine_BCH                ---EDNSPGITILSWIYEELPADFKDRLQT----------VYFIHPGFR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BD28324_Medicago_BCH               ---EDNSPGMTILRWIYEDLPDEFKDRLQT----------LYFIHPGLR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BR17649_Picea_BCH                  ---EENSPGLSIIRWIYEDLPTDYKQRLQL----------VYFLHPGIL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54720_Physcomitrella_BC      ---NDNSPGLWALRDLYEILPKQLKHGLQA----------VYVVHPGLR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47687_Oryza_BCH              ---GDNFPGVAAIRAAYEALPAAAKERLRA----------VYFVHPGFQ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G26273_Zea_BCH                    ---GDNFPGLGAIRAAYECMPAAAKEKLRA----------VYFVHPGIQ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G34784_Zea_BCH                    ---GHNFPGVGAIRGAYETLPAAAKERLRA----------VYFVHPALQ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BAF15465_Oryza_BCH                  ---RENFPGVGAVRTAYESMPAAVRERLHA----------VYFLHPGLQ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31637_Ricinus_BCH                ---SENFPGISALRSVYDSIPIKVKENLQA----------LYFLHPGLQ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95300_Arabidopsis_BCH           ---SENFPGISALRAIYDAIPVNVRDNLQE----------VYFLHPGLQ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J85167_Medicago_BCH               ---SENFAGISSLRSVYDAIPANVKENLEA----------VYFIHPGLQ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U14441_Glycine_BCH                ---SENFPGISGLRWIYDAIPANVKENLEA----------VYFIHPGLQ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75109_Populus_BCH                ---SEDFPGISALRSIYDVIPINARDNLQA----------IYFVHPSLQ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93960_Populus_BCH                ---SENLPGISTLRSIYEDIPINVKNHLES----------IYFLHPGLQ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81211_Populus_BCH                ---SENFPGISTLRSIYDDIPMNVKSHLES----------VYFLHPGLQ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52804_Ricinus_BCH                ---SENFPGISALRSIYDAIPINVKNNLEA----------VYFVHPAIQD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N69115_Vitis_BCH                  ---SDNFPGISVLRSIYEAIPINVKDHIEA----------VYFLHPGLQ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99293_Chlamydomonas_BCH      ---WNNCPSLAWLWRTYERLPCKYRTNLAR----------LFVVHCDLP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68194_Cnidarian_NF1          ---LVNRFKADTLIKAFTIIPESQLASLQL----------IYLYNINHS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44997_Coano_NF1              ---RANEPSGPALEQFAGLIPPSLTQNLRR----------VYVLNAPR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AB59558_human_NF1                  ---PSNRFKTDFLSKWFVVFPGFAYDNVSA----------VYIYNCNSW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92937.3_Danio_NF1               ---PSNRFKTDFLSKWFVVFPGFAYENVAA----------IYIYNCNTW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87546_lancelet_NF1           ---PDNRFKTDFLSKCFYVFPEVAYHNILA----------VYLYNCNTW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AB58976_Drosophila_NF1             ---SDNRFRTEFLQKWFYVLPTVAYENVHA----------VYIYNCNSW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96417_Echinoderm_NF1         ---PDNRFKPQVLSRG-VRFPEHVTQNLSA----------VYVYNCNSR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76216_tremtoda_NF1           ---VENRFKNDLLNKWANIIGPVLREYLVA----------AYIYNCNSW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15170_placozoa_NF1           ---PPNQLKGNFISKWFHVFPNQATDNLQA----------VYIYNCNKW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21778_ciona_NF1              ---AKNRFRGQYLPKWLVLYPQQIYKNLDT----------VYVYNPNTW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3796_Saccharomyces_CRALTR      ---SAYSVMS-YVREASYISQNYYPERMGK----------FYIINAPFG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2832_Saccharomyces_CRALTR      ---NAYHVLS-YIKDVADISQNYYPERMGK----------FYIIHSPFG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95629_Arabidopsis_CRALTRIO      ---NFNKAAKDLLQSIQKIDNDNYPETLNR----------MFIINAGCG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36561_Homo_CRALTRIO             ---HLWKPAVEAYGEFLCMFEENYPETLKR----------LFVVKAPKL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77635_Homo_CRALTRIO             ---HFWKPLVEVYQEFFGLLEENYPETLKF----------MLIVKATKL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1144_Xenopus_CRALTRIO       ---HLWKPAVELYGEILQMFEDNYPEALKR----------LFVIKAPKL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3463_Danio_CRALTRIO         ---HLYKPAIETYGEVLTMFEDNYPEGLKR----------LFVIKAPKL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77637_Homo_CRALTRIO             ---HLWKPAVEVYQQFFSILEANYPETLKN----------LIVIRAPKL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12042.3_Drosophila_CRALTRI      ---YAWRPAAECVISTVKQYEANFPELLKM----------CYIINAPKL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7870_Xenopus_CRALTRIO       ---HLWRPGVKALLRIIEVVEANYPETLGR----------LLILRAPRV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5706_Xenopus_CRALTRIO       ---HLWRPGVKALLRIIEVVEANYPETLGR----------LLILRAPRV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37470_Homo_CRALTRIO          ---HLWRPGVKALLRIIEVVEANYPETLGR----------LLILRAPRV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957392_Danio_CRALTRIO            ---HLWRPGIKALLRMIEVVGANYPETLGR----------LLILRAPRV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55507_Homo_CRALTRIO             ---HLWRPGVKALLRMIEVVEDNYPETLGR----------LLIVRAPRV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40875_Caenorhabditis_CR      ---HLWRPGVQCLLKIIEIVEANYPETMGQ----------VLVVRAPRV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09028_Drosophila_CRALTRIO       ---HLWRPGIKALLNIIETVERNYPETMGR----------VLVVRAPRV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06408_Caenorhabditis_CRALT      ---RTITLLTGGLSAISAFMAEHYVELVHS----------FVLVNVPA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10554_Caenorhabditis_CRALT      ---KLYDLVTGSMKSLADFMADHYVEMIKY----------FVPVCVPSF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495168_Caenorhabditis_CRALT      ---ALISIVTGPYRILWASVYTAYPEWINT----------LFLINAPSF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05746_Caenorhabditis_CRALT      ---TLLGVVNGPFRVSWQLVGQHYREFIDK----------FIVINSPSY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B78040_Arabidopsis_CRALTRIO       ----GKTELRLATKQALHLLQDNYPEFVSK----------QIFINVPWWY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77360_Arabidopsis_CRALTRIO      ----GKRALWQFIRRAVKQFEDNYPEFAAK----------ELFINVPWWY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3484_Saccharomyces_CRALTR      ------NMDYAPVKFLITCFEAHYPESLGH----------LLIHKAPWI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3391_Dict_CRALTRIO             ------NMDYPLVKFMVELFQKFYPESLQK----------CLILNAPWI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8794_Drosophila_CRALTRIO       ------CMDYQLVQNLIWLLGKHFPERLGV----------CLIINSPGL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4168_Saccharomyces_CRALTR      ---NSKIPPIGVGKEVLHILQTHYPERLGK----------ALLTNIPWL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4135_Saccharomyces_CRALTR      ----DKAPPISIARMCLNVMQDHYPERLAK----------CVLINIPWF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29043_dict_CRALTRIO             -----NSPPMSVSKYVLQILSDHYPERLGN----------AFLVETPFI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95382_Arabidopsis_CRALTRIO      -----VNPPMKTTREIIHILQNYYPERLGI----------AFLYNPPRL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BAH19871_Arabidopsis_CRALTRIO       -----HIS-LEVSRETAHVLQEHYPERLGL----------AIVYNPPKI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147_Xenopus_CRALTRIO       ------NVDMDFVRFIINSFKTYYPRYLSK----------IVVYEMPWI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926_Xenopus_CRALTRIO       ------NIDMDFVRFVINSFKTYYPRYLSK----------MVVFEMPWI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89794_Homo_CRALTRIO             ------SIDMDFVRFIINCFKVYYPKYLSK----------IVIFDMPWL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07294_Danio_CRALTRIO         ------NIDMDFVKYIISCFKVYYPKFLSK----------MIMYEMPWI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9113_Drosophila_CRALTRIO       ------NLDMGFIKSIIGVFETKYPYVPNY----------ILVHDLPFL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0317_Homo_CRALTRIO             ----AASLRTSDLRKMVDMLQDSFPARFKA----------IHFIHQPWY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0386_Xenopus_CRALTRIO       ----ASGIKPSELKKMVDMLQDSFPARFKA----------VHFIHQPWY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956999_Danio_CRALTRIO            ----ASGIKHTELKKMVDMLQDSFPARFKA----------VHVIHQPWY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75790_Homo_CRALTRIO             ----ASKLTPSILKLAIEGLQDSFPARFGG----------VHFVNQPWY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883_Xenopus_CRALTRIO       ----ASKLTPSILRLAIEGLQDSFPARFGG----------VHFVNQPWY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10852_Homo_CRALTRIO          ----ASKLTPSMLRLAIEGLQDSFPARFGG----------IHFVNQPWY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20716_Danio_CRALTRIO         ----ASKLTPSMLRLAIEGLQDSFPARFGG----------IHFVNQPWY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34288_Homo_CRALTRIO          ----ASHFGPFIAKKVIGILQDGFPIRIKA----------VHVVNEPRI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997755_Danio_CRALTRIO            ----ASNPGPLLAKKVVGILQDGFPIRIKA----------VNIINEPRI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0361_Homo_CRALTRIO             ----AFQITPSVAKKIAAVLTDSFPLKVRG----------IHLINEPVI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4195_Drosophila_CRALTRIO       ----ILHLSPSVAQKMIALLVTSMPIRTSA----------LHIVNQNWV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09120_Drosophila_CRALTRIO       ----ITQFTPSFAAMLLDYIQECICMRLKA----------VHIVNNSYI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79459_Xenopus_CRALTRIO       ------NFDYELCVKILNLLKGAFPARLKC----------VFIVSSPLW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1203_Xenopus_CRALTRIO       ------NFDYELCVKILNLLKGAFPARLKC----------VFIVSSPLW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72576_Drosophila_CRALTRIO       ------NFDYDLSQKILTLLKGGYPARLKK----------VLIVTAPLW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2824_Homo_CRALTRIO             ------NFELDLGKKVLNLLKGAFPARLKK----------VLIVGAPIW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4813_Drosophila_CRALTRIO       ----LAQLDFTLIKRMGIFAEKAQPTRLKG----------VHLINCPKE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10507_Drosophila_CRALTRIO       ----LLQFDPGMFKRMNAFLEHGIPANLVA----------THIVNASRET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21496_caenorhabditis_Rh      --------TWTNVRHILKALSSIESSSTVQ----------VFIIKPEKFW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91671_brugia_RhoGEF          --------TWNNVKPILKCIQEHFPAEVYA----------VLIIKPDKFW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9049_Homo_RhoGEF               ---------WDSIKPLLKILQESFPCCIHV----------ALIIKPDNFW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7996_danio_RhoGEF           ---------WDSIKPLLKILQESFPCCIHI----------ALIIKPDNFW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19831_Homo_RhoGEF            ---------WDLIKPLLKTLQEAFPAEIHV----------ALIIKPDNFW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98613_branchiostoma_Rho      ---------WSSVKPLLKALQDCFPGNIHM----------AHIIKPDNFW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51960_drosophila_RhoGEF         --------CSTNVKTILKVLQEHFSANIHN----------VVIIKPDNFW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78747_schistosoma_RhoGE      ---------WHSVKPILKVLEECLGQDVTL----------TFIIKPDKF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35815_nematostella_RhoG      ---------WSTAKPVLRSLQECFPEKIHS----------VYIIKPEGFW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35224.3_Homo_RhoGEF             ---------WNVVKTVVVMLQNVVPAEVSL----------VCVVKPDEFW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5886_xenopus_RhoGEF         ---------WNVVKTVVLMLQNVVPAEVSL----------VCVVKPDEFW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78301_danio_RhoGEF              ---------WNIVKTVVLMLQNVIPAEVSL----------VCVVKPDEFW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06203_Homo_RhoGEF            ---------WTSVKASVLRIAASFPANLQL----------VLVLRPTGF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55893_Homo_RhoGEF               ---------WSSVKASLTRIAVAFPGNLQL----------IFILRPSR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3325_Homo_RhoGEF            ---------WSSLKISLQKISASFPGNLHL----------VLVLRPTSF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33984_Drosophila_CRALTR      ---HFLQMSPSFAKKMTVFQEEALPLRPQG----------IHFINTPNG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51174_Drosophila_CRALTRIO       -MEQMMQYDPFLLKKAFALVDQCIPLRFVE----------IHMINMRKE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496771_Caenorhabditis_CRALT      ---KLISVLTGPYRIMWGTLFDHYPQLLQK----------IIIVNAPSF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10939_trichoplax_RhoGEF      LLNILEEAFLDTIAKVFVIKSDSFWKRGKAMITQMKTELNMQVVSISNL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0612_Dictyostelium_BCH         ---NSNKPSMAWMKKVYTIFNRKYKKNLKG----------LYIVHPTTW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420825_Ostreococcus_luc_      -----APPSLDFIRKLHVALGPQHRDTLKT----------VFVVHATAI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491993_Caenorhabditis_CRALT      -AHFSCKQFASSFTTLVSLFQDHYPLFLRK----------ILIIRAPEM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FA82125_poly_NF1                   ----EHNIPMSWCSTWMRHFPQQLTDNLKT----------IYIVSPNHI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38573_Dictyostelium_BCH         ---SQQSPDLSWLKKLLEIFELKYNNYLKD----------FNIVHPTFL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71646_Caenorhabditis_CRALT      ----LKNMSFDAMKFIIHSSKYYYPNSIES----------ILIFENPAI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5940_Dictyostelium_BCH         ---QESTPDKSWLNSFYQMLPRNYKKNLKN----------LYILHPSGW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71669_Arabidopsis_CRALTRIO      --WGYSNCDIRGYLAALSTLQDCYPERLGK----------LYIVHAPYI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6383_dict_CRALTRIO             ----SGNMDMKTNLEAMHFLLDHCPERMGQS---------LFLDPPALFW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47356_Plasmodium_fal_BC      ---WLTDAVYAYAKQWYDTLPRKYKKNLKN----------LYLVHSGFL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40404_Cryptosporidium_B      ---VLSDKSGGFLQAFYGLLPKDFKKNLKK----------VIMFHYGISN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69990_Drosophila_CRALTRIO       ---HLAYVSIFVLRVYMKFLQEAYPSRLQA----------MHVINCPTY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99584_Arabidopsis_CRALTRIO      -----ALSQIKLVTIISTIDDLNYPEKTNT----------YYVVNAPYI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08618_Caenorhabditis_CRALT      ---LLYTPTLKVYMSLLTMLQNIFPDFARR----------IYIINCPAM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02344_Chlamydomonas_BCH      --VKASTVSAAWAIGAYKSLAKPYRKNVKH----------IVLVQPSAW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6478_dict_CRALTRIO             -FFRMDPRIKQASNQTIQTLQNNYPEFLAR----------KFFINIPWL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2390_Saccharomyces_CRALTR      -VWRMDSDIKNCSKTVIGIFQKYYPELLYA----------KYFVNVPTV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2079_dict_CRALTRIO             --HFDSRLQDFLKKNKLNDMQDVFIGRIQK----------IYILNPPWV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5456_Dictyostelium_BCH         ---DLKKAIFTHLPKLAEIFSRKYKKNIDK----------IFIVHPSAYT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48197_yeast_NF1              ---GQNEPADALFRRLDLLTPTELSKQLSR----------VYVYNMNSA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71310_yeast_NF1                 -----TELPMVWLKKSIQLCPSGILSCLNT----------LVFYNPNSY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93281_Schizosaccharomyces_      -----VFSYLGLSLKAYYGMDYYLHKNVKA----------VYVIHTDWM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24391_Caenorhabditis_CR      --FTMVFVTSGTLAYYSQLFHFENYPELVTP---------VDMVNIAKW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72173_Caenorhabditis_CRALT      ----PLSGPAQLARLVVQVWAEYFSEHLCK----------LLLINPPGI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497717_Caenorhabditis_CRALT      --ITDYVNPMSGYMKLWQIRSELWQDWFPEMVQR------IYLTNPPRLL</w:t>
      </w:r>
    </w:p>
    <w:p>
      <w:pPr>
        <w:pStyle w:val="PlainText"/>
        <w:rPr>
          <w:rFonts w:eastAsia="Courier New"/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73154_Pan_BCH                RTL-------------LAVT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44705_Canis_BCH                 RTL-------------LAVT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74074_Monodelphis_BCH        RTL-------------LAIT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08239_Mus_BCH                RTL-------------LAVT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DL84204_Rattus_BCH                 RTL-------------LAVT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00508_Macaca_BCH             RTL-------------LAVT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4321_Homo_BCH                  RTL-------------LAVT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10218_Ornithorhynchus_B      RTL-------------LAIT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13765_Gallus_BCH                RTL-------------LAITK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95589_Taeniopygia_BCH        RTL-------------LAITK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131_Xenopus_BCH            RTL-------------LAITK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F98314_Tetraodon_BCH              RTL-------------LALTKPFIRSEVALPTRQSENAWEAWPDSDPHS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957512_Danio_BCH                 RTL-------------LALTK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66186_Monodelphis_BCH        RTI-------------LAVT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916938_Equus_BCH              RTI-------------LAVT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56040_Homo_BCH                  RTI-------------LAVT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46885_Pan_BCH                RTI-------------LAVT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6916_Pongo_abe_BCH          RTI-------------LAAT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8852_Bos_BCH                RTI-------------LAVT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51993_Mus_BCH                   RTI-------------LAVT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Q5BJR4_Rattus_BCH                   RTI-------------LAVT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87337_Taeniopygia_BCH        RTI-------------LAVT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231886_Gallus_BCH             RTI-------------LAVT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850604_Canis_BCH                 RTI-------------LAVT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15884_Ornithorhynchus_B      RTI-------------LAVT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G08427_Tetraodon_BCH              RTL-------------LGIT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04624_Danio_BCH              RTI-------------QAITK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F97194_Tetraodon_BCH              RTV-------------LAITK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33314_Salmo_BCH              RTI-------------LALT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74042_Monodelphis_BCH        RTV-------------LAIS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11480_Ornithorhynchus_B      RTV-------------LAIS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42168_Canis_BCH                 RTV-------------LAIS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5042_Pongo_abe_BCH          RTV-------------LAIS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75898_Bos_BCH                RTV-------------LAIS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48777_Mus_BCH                   RTV-------------LAIS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35280_Rattus_BCH             RTV-------------LAIS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24457_Pan_BCH                   RTV-------------LAIS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BAC03859_Homo_BCH                   RTV-------------LAIS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493463_Equus_BCH              RTV-------------LAIS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18214_Gallus_BCH                RTV-------------LAIS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95707_Taeniopygia_BCH        RTV-------------LAIS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F91924_Tetraodon_BCH              RTV-------------LAIS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43600_Danio_BCH              RTV-------------LAISRPFV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G08009_Tetraodon_BCH              RTV-------------LAIS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N87813_Danio_BCH                  RTV-------------IAISK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70701_Pan_BCH                KAF-------------LALL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12122_Homo_BCH                  KAF-------------LALL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06978_Macaca_BCH             KAF-------------LALL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491310_Equus_BCH              KAF-------------LALL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928046_Sus_BCH                KAF-------------LALL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73089_Bos_BCH                KAF-------------LALL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DL38792_Mus_BCH                    KAF-------------LALV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1659_Rattus_BCH             KAF-------------LALV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40308_Canis_BCH                 KAF-------------LALL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71249_Monodelphis_BCH        KAF-------------LVML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6594_Xenopus_BCH            RAL-------------LAIT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1866_Danio_BCH              RAL-------------ITVIK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27893_Ciona_BCH              RFL-------------IGFF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C09901_Ixodes_BCH                 KTI-------------VIMTRPFV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947520_Acyrthosiphon_BCH      KTL-------------VLMIKPFV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B18677_Pediculus_BCH              KTL-------------VLMTK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315572_Anopheles_BCH             KSV-------------VWMA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48558_Aedes_BCH              KSV-------------VWMAR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BY20545_Drosophila_mel_BCH         KSL-------------VWMARPFV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974968_Tribolium_BCH             KTM-------------LFMAK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783795_Strongylocentrotus_B      KAI-------------VKLTK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26140_Nematostella_BCH       KTV-------------VRFAKAFV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26187_Ciona_BCH              KTL-------------INFTRM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08398_Pan_BCH                   KTL-------------LILFK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M14521_Mus_BCH                    KTL-------------LILFK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4902_Pongo_abe_BCH          KTL-------------LILFK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01907_Macaca_BCH             KTL-------------LILFK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BAG60756_Homo_BCH                   KTL-------------LILFK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01217_Rattus_BCH             KTL-------------LILFK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490021_Equus_BCH              KTL-------------LILFK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871999_Bos_BCH                   KTL-------------LILFK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69707_Monodelphis_BCH        KTL-------------LILFK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26422_Gallus_BCH                KTL-------------LILFK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98819_Taeniopygia_BCH        KTL-------------LILFK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6509_Xenopus_BCH            KTL-------------LILFK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17781_Danio_BCH              RTI-------------LILFK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DL04450_Mus_BCH                    KAL-------------WNIFK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04242_Rattus_BCH             KAL-------------WNIFK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Q06715_Homo_BCH                   KVL-------------WNILK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16463_Gallus_BCH                KIL-------------WNIFK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5153_Xenopus_BCH            KVL-------------WNIFK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B11750_Pediculus_BCH              RLV-------------WQVFRA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950301_Acyrthosiphon_BCH      KVV-------------WQLFRA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04462_Nasonia_BCH            RIV-------------WQLFK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24226_Apis_BCH                  RIV-------------WQIFK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21397_Ciona_BCH              RIL-------------MNVFK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970580_Tribolium_BCH             KFV-------------SQIFR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60831_Hydra_BCH              KAA-------------FNIFY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22390_Caenorhabditis_el      RII-------------FSLFKG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93352_Brugia_BCH             RIV-------------WSIFK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17739_Trichoplax_BCH         KVM-------------FTLLR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72184_Schistosoma_BCH        KIL-------------WTLFR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C10256_Ixodes_BCH                 KIL-------------YQLFR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46114_Monosiga_BCH           KTI-------------LTLCRP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35505_Coprinopsis_BCH        KML-------------FSLAGA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76797_Laccaria_BCH           KML-------------FSLAGA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760803_Ustilago_BCH              KSL-------------MRVVTTGSY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43366_Culex_BCH              KMV-------------WFFFKPV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59702_Aedes_BCH              KMV-------------WFFFKPV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48552_Drosophila_mel_BCH        RVI-------------WNFFSPFI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82784_Strongylocentrotu      KLV-------------TWYFTTFTAS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22394_Nematostella_BCH       RIV-------------TWFFTTFTAS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396878_Apis_BCH                  KMM-------------TWWFTTFMA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15509_Tribolium_BCH          KMM-------------TWWFTTFMA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4599_Drosophila_mel_BCH        KMM-------------TWWFTTFMA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4597_Drosophila_mel_BCH        KMM-------------TWWFTTFMA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67337_Culex_BCH              KMM-------------TWWFTTFMA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88494_Anopheles_BCH          KMM-------------TWWFTTFMA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60566_Aedes_BCH              KMM-------------TWWFTTFMA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B16863_Pediculus_BCH              KMV-------------SWWFTTFMA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O15636_Caligus_BCH                KLT-------------CWWFSTFMA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12464_Trichoplax_BCH         KWS-------------FWSFCTFTA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23602_Gallus_BCH                KVS-------------TWFFTTFTV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97809_Taeniopygia_BCH        KVS-------------AWFFTTFTV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44527_Pan_BCH                KVS-------------TWFFTTFSV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60156_Homo_BCH                  KVS-------------TWFFTTFSV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00874_Equus_BCH              KVS-------------TWFFTTFSV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39478_Bos_BCH                KVS-------------TWFFTTFSV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33021_Canis_BCH                 KVS-------------TWFFTTFSV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65992_Monodelphis_BCH        KVS-------------TWFFTTFSV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13219_Rattus_BCH             KVS-------------TWFFTTFSV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34399_Mus_BCH                   KVS-------------TWFFTTFSV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04476_Macaca_BCH             KVS-------------TWFFTTFSV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04563_Danio_BCH              KVS-------------TWFFTTFSV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F93717_Tetraodon_BCH              KVS-------------TWFFTTFSV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O13754_Esox_BCH                   KVS-------------TWFFTTFSV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345_Xenopus_BCH            KVS-------------TWFFTTFTV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12063_Ornithorhynchus_B      KVECAPYRPGCSGPGLCWLCGSPTVREAGWA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76374_Physcomitrella_BC      KTT-------------VMALS-LLVEP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59372_physcomitrella_BC      KAT-------------VMALN-LLVEP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01185_Populus_BCH                KTT-------------IFALQ-VFVDN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89642_Populus_BCH                KAT-------------IFALQ-VFVDK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38953_Ricinus_BCH                KAT-------------ILALQ-LLVDN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64960_Arabidopsis_BCH           KAT-------------ILTMQ-FFVDN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467159_Sorghum_BCH            RTA-------------VLAMQ-MFVDG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G47767_Zea_BCH                    RTA-------------VLAMQ-MFVDG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64706_Oryza_BCH              RTA-------------ILAMQ-MFVDG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465844_Sorghum_BCH            RTA-------------VMAMQ-LFVDG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G45534_Zea_BCH                    RTA-------------VMAMQ-LFVDG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BK24296_Picea_BCH                  KAT-------------IFALQ-LLVDA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58332_Oryza_BCH                  RTA-------------ILALQ-LFVDG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91516_Populus_BCH                RLV-------------FATLGRFFLSG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30886_Ricinus_BCH                RLV-------------FATLGRFFLSG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U17631_Glycine_BCH                RLV-------------IATLGRIFLSG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BD28324_Medicago_BCH               RLV-------------MATLGRFFLSG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BR17649_Picea_BCH                  RLL-------------LATLGRYFLSE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54720_Physcomitrella_BC      RLF-------------LGTLGRFFLSE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47687_Oryza_BCH              RLF-------------FATLGRFLFSS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G26273_Zea_BCH                    RLF-------------FATFGRFLFSS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G34784_Zea_BCH                    RIF-------------FATFGRFLFSS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BAF15465_Oryza_BCH                  RLF-------------FSTLGRFLFSS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31637_Ricinus_BCH                RLF-------------LATFGRFLFSG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95300_Arabidopsis_BCH           RLF-------------LATCGRFLFSG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J85167_Medicago_BCH               RLF-------------LATFGRFFFNA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U14441_Glycine_BCH                RLF-------------LATFGRFLFNA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75109_Populus_BCH                KLF-------------LATFGRLHFGS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93960_Populus_BCH                RLF-------------LATLGRFLFSG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81211_Populus_BCH                RLF-------------LATFGRFLFSG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52804_Ricinus_BCH                RLF-------------FATFGRLLFSG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N69115_Vitis_BCH                  RLF-------------FATFGRFLFNG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99293_Chlamydomonas_BCH      WGA-------------LATLG-PLLSA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68194_Cnidarian_NF1          IQYMELN---------ERVMKPGIAKN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44997_Coano_NF1              -AFLGLA---------KRLNRYVLGSK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AB59558_human_NF1                  REYTKYH---------ERLLTGLKGS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92937.3_Danio_NF1               REYTKYH---------ERLLTGLKGS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87546_lancelet_NF1           REYTKYH---------ERILANLKGN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AB58976_Drosophila_NF1             REYTKFH---------DRILAPLKGN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96417_Echinoderm_NF1         KEYIKRN---------ERVFVLLKGT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76216_tremtoda_NF1           REYTKIH---------DRFFSPIKGS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15170_placozoa_NF1           RNYVKYH---------ERVFQRVKGN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21778_ciona_NF1              RDYVSYN---------EGSFNQVEGH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3796_Saccharomyces_CRALTR      STA-------------FRLFKPFLD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2832_Saccharomyces_CRALTR      STM-------------FKMVKPFLD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95629_Arabidopsis_CRALTRIO      RLL-------------WNTVKSFLD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36561_Homo_CRALTRIO             PVA-------------YNLIKPFLSE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77635_Homo_CRALTRIO             PVG-------------YNLMKPFLSE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1144_Xenopus_CRALTRIO       PVA-------------YNLIKHFLSE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3463_Danio_CRALTRIO         PVA-------------YNLVKHFLSE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77637_Homo_CRALTRIO             PVA-------------FNLVKSFMSE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12042.3_Drosophila_CRALTRI      SVA-------------FNIVKKFLDE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7870_Xenopus_CRALTRIO       PVL-------------WTLVSPFIDE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5706_Xenopus_CRALTRIO       PVL-------------WTLVSPFIDE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37470_Homo_CRALTRIO          PVL-------------WTLVSPFIDD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957392_Danio_CRALTRIO            PVL-------------WTLVSPFIDE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55507_Homo_CRALTRIO             PVL-------------WTLISPFINE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40875_Caenorhabditis_CR      PVL-------------WTLISPFIDE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09028_Drosophila_CRALTRIO       PIA-------------WTIVSAFIDE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06408_Caenorhabditis_CRALT      SAI-------------WTIAKPLLPE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10554_Caenorhabditis_CRALT      TAL-------------YVVVRPLLPE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495168_Caenorhabditis_CRALT      TLL-------------WKAIGPLLPE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05746_Caenorhabditis_CRALT      NVL-------------WSALSPFIPE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B78040_Arabidopsis_CRALTRIO       LAF-------------YRIISPFMSQ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77360_Arabidopsis_CRALTRIO      IPY-------------YKTFGSIITS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3484_Saccharomyces_CRALTR      NPI-------------WNIIKNWLD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3391_Dict_CRALTRIO             MGI-------------WHIIKHWLD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8794_Drosophila_CRALTRIO       STI-------------WPAIRVLLDD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4168_Saccharomyces_CRALTR      WTF-------------LKLIHPFID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4135_Saccharomyces_CRALTR      WAF-------------LKMMYPFLD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29043_dict_CRALTRIO             NVF-------------WTTISPFINK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95382_Arabidopsis_CRALTRIO      QAV-------------YRAAKYFLD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BAH19871_Arabidopsis_CRALTRIO       ESF-------------YKMVKPFLE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147_Xenopus_CRALTRIO       NAA-------------FKIVKSWLG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926_Xenopus_CRALTRIO       NAA-------------FKIVKSWLG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89794_Homo_CRALTRIO             NAA-------------FKIVKTWLG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07294_Danio_CRALTRIO         NAA-------------WKIVKTWLG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9113_Drosophila_CRALTRIO       DAA-------------FKLVKTFLP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0317_Homo_CRALTRIO             TTT-------------YNVVKPFLKS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0386_Xenopus_CRALTRIO       TTT-------------YNVVKPFLKS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956999_Danio_CRALTRIO            TTT-------------YNVVKPFMKS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75790_Homo_CRALTRIO             HAL-------------YTLIKPFLKD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883_Xenopus_CRALTRIO       HAL-------------YTIIKPFLKD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10852_Homo_CRALTRIO          HAL-------------YTVIRPFLKE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20716_Danio_CRALTRIO         HAL-------------YTVIRPFLKD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34288_Homo_CRALTRIO          KGI-------------FAIIKPFLKE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997755_Danio_CRALTRIO            KGI-------------FAIIKPFLKE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0361_Homo_CRALTRIO             HAV-------------FSMIKPFLTE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4195_Drosophila_CRALTRIO       NAA-------------FKIFKPFLNA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09120_Drosophila_CRALTRIO       NML-------------FAVFKPFIRE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79459_Xenopus_CRALTRIO       RAP-------------FAVLRLFVRE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1203_Xenopus_CRALTRIO       RAP-------------FAVLRLFVRE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72576_Drosophila_CRALTRIO       KAP-------------FKILRLFVRE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2824_Homo_CRALTRIO             RVP-------------YSIISLLLKD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4813_Drosophila_CRALTRIO       VAL-------------LNLAKSLMPS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10507_Drosophila_CRALTRIO       QFV-------------LGLVRNVM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21496_caenorhabditis_Rh      EKQKAQMSLGT-----WDFEVEMISFE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91671_brugia_RhoGEF          EKHKTSVSSGK-----YKFDIQMISVE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9049_Homo_RhoGEF               QKQRTNFGSSK-----FEFETNMVSLE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7996_danio_RhoGEF           QKQRTNFGSSK-----FEFETTMVSLE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19831_Homo_RhoGEF            QKQKTNFGSSK-----FIFETSMVSVE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98613_branchiostoma_Rho      QKHRTSLGSSK-----FSFETSMIALD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51960_drosophila_RhoGEF         QKQRASISSHK-----YKFETTTVSIE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78747_schistosoma_RhoGE      EKHKAQLASGK-----FSFEIQLVSVE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35815_nematostella_RhoG      ERHKTNLKTSK-----LSFETTLTSLD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35224.3_Homo_RhoGEF             DKKVTHFCFWKEKDR-LGFEVILVSAN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5886_xenopus_RhoGEF         DKKVTHFCFWKEKDR-LGFEVILVSGN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78301_danio_RhoGEF              DKKVTHFCFWKEKDR-LGFEVILVSAN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06203_Homo_RhoGEF            QRTLSDIAFKFNRDD-FKMKVPVIMLSSV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55893_Homo_RhoGEF               QRTFTDIGIKYYRNE-FKTKVPIIMVNSV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3325_Homo_RhoGEF            QRTFTDIGFWFSQED-FMLKLPVVMLSSV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33984_Drosophila_CRALTR      DTI-------------FNMIKPMMS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51174_Drosophila_CRALTRIO       QTI-------------FNFVTKFLPS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496771_Caenorhabditis_CRALT      NVL-------------HQACSPFLP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10939_trichoplax_RhoGEF      KQID-----------ITDLTEELQGILP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0612_Dictyostelium_BCH         KFT-------------LGIFKHFLSS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420825_Ostreococcus_luc_      KAA-------------IWTMDMLQLES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491993_Caenorhabditis_CRALT      RIA-------------YASITAILQDP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FA82125_poly_NF1                   KKF-------------MKRVSKLIG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38573_Dictyostelium_BCH         KTT-------------LFISKSILGDK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71646_Caenorhabditis_CRALT      NAS-------------WKVIGSWLESS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5940_Dictyostelium_BCH         KIL-------------LLAMSPFLS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71669_Arabidopsis_CRALTRIO      MTA-------------WKVIYPFIDAN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6383_dict_CRALTRIO             FA--------------WKIISPFLN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47356_Plasmodium_fal_BC      KTL-------------LTIVTPFIS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40404_Cryptosporidium_B      RAF-------------MSVISSYMS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69990_Drosophila_CRALTRIO       DKL-------------ISMMSPFLR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99584_Arabidopsis_CRALTRIO      SAC-------------WKVVKPLLQER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08618_Caenorhabditis_CRALT      SAV-------------YAMVSPVLSS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02344_Chlamydomonas_BCH      RAL-------------LALAQPFVSR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6478_dict_CRALTRIO             EKL-------------FSIFTVFTSER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2390_Saccharomyces_CRALTR      GWV-------------YDLIKKFVDET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2079_dict_CRALTRIO             KPL-------------LSLAKTFMKN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5456_Dictyostelium_BCH         RAV-------------IYFMSAFTSR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48197_yeast_NF1              RKC-----------------------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71310_yeast_NF1                 RKR------------LRHLISELLTIS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93281_Schizosaccharomyces_      KVA-------------IRTLLSIAS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24391_Caenorhabditis_CR      HVP-------------YKIAKAMMPTG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72173_Caenorhabditis_CRALT      SVM-------------WQVTKRLVDP----------------------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497717_Caenorhabditis_CRALT      GLL-------------WKVARVFLSE------------------------</w:t>
      </w:r>
    </w:p>
    <w:p>
      <w:pPr>
        <w:pStyle w:val="PlainText"/>
        <w:rPr>
          <w:rFonts w:eastAsia="Courier New"/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73154_Pan_BCH                --SSKFSQKIRYVFNLAE------------LAELVPME-YVGIPECIK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44705_Canis_BCH                 --SSKFSQKIRYVFNLAE------------LAELVPME-YVGIPECIK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74074_Monodelphis_BCH        --SSKFSQKIKYVFNLAE------------LAELVPME-YVGIPECIK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08239_Mus_BCH                --SSKFSQKIRYVFNLAE------------LAELVPME-YVGIPECIK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DL84204_Rattus_BCH                 --SSKFSQKIRYVFNLAE------------LAELVPME-YVGIPECIK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00508_Macaca_BCH             --SSKFSQKIRYVFNLAE------------LAELVPME-YVGIPECIK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4321_Homo_BCH                  --SSKFSQKIRYVFNLAE------------LAELVPME-YVGIPECIK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10218_Ornithorhynchus_B      --SSKFSQKIRYVFNLAE------------LAELVPME-YVGIPECIK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13765_Gallus_BCH                --SSKFSQKIRYVFTLAE------------LAELIPME-YVGIPECIK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95589_Taeniopygia_BCH        --SSKFSQKIRYVFTLAE------------LAELIPME-YVGIPECIK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131_Xenopus_BCH            --SSKFCQKIKYVFSLVE------------LAELIPME-YVGIPECIK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F98314_Tetraodon_BCH              SHSSKFSQKIQFVYSLAD------------LAELVPME-YVSIPDCIK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957512_Danio_BCH                 --SSKFSQKIKFVFSLTD------------LAELVPME-YVSIPDCIK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66186_Monodelphis_BCH        --SSKFSSKIQYVSTLSE------------LSELIPME-CVHIPESII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916938_Equus_BCH              --SSKFSSKIKYVSSLSE------------LSGLIPMD-CIHIPESII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56040_Homo_BCH                  --SSKFSSKIKYVNSLSE------------LSGLIPMD-CIHIPESII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46885_Pan_BCH                --SSKFSSKIKYVNSLSE------------LSGLIPMD-CIHIPESII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6916_Pongo_abe_BCH          --SSKFSSKIKYVNSLSE------------LSGLIPMD-CIHIPESII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8852_Bos_BCH                --SSKFSSKIKYVSSLAE------------LSGLIPMD-CIHIPESII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51993_Mus_BCH                   --SSKFSSKIKYVTSLSE------------LSGLIPMD-CIHIPESII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Q5BJR4_Rattus_BCH                   --SSKFSSKIKYVSSLSE------------LSGLIPMD-CIHIPESII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87337_Taeniopygia_BCH        --SSKFSSKIQYVNTLAE------------LHEMIPME-YVHIPDSIV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231886_Gallus_BCH             --SSKFSSKIQYVNTLAE------------LREMIPME-YVHIPDSIV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850604_Canis_BCH                 --SSKFSSKIKYVNSLSE------------LSGLIPMD-CIHIPESII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15884_Ornithorhynchus_B      --SSKFSSKIQYVSSLSE------------LSELIPME-YVPIPESII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G08427_Tetraodon_BCH              --STKFSSKIKYVNSLQE------------LGQIIPLE-YVNIPASIV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04624_Danio_BCH              --SSKFSSKIKYVNSLAE------------LEELIPME-YVHIPECIV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F97194_Tetraodon_BCH              --SAKFSSKIKYVSSLDE------------LEKLIPME-SIQIPECII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33314_Salmo_BCH              --STKFSNKIKYVNSLAE------------LQELIPME-HVHIPECII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74042_Monodelphis_BCH        --SVKFISKIQYVHSLEE------------LEQLIPME-HVQIPDCIQ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11480_Ornithorhynchus_B      --SVKFINKIQYVHSLEE------------LEQIIPME-HVQIPDCVQL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42168_Canis_BCH                 --SVKFINKIQYVHSLED------------LEQLIPME-HVQIPDCVL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5042_Pongo_abe_BCH          --SVKFINKIQYVHSLED------------LEQLIPME-HVQIPDCVL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75898_Bos_BCH                --SVKFINKIQYVHSLED------------LEQLIPME-HVQIPDCVL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48777_Mus_BCH                   --SVKFISKIQYVHSLEE------------LERLIPME-HVQLPDCVL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35280_Rattus_BCH             --SVKFISKIQYVHSLEE------------LEQLIPME-HVQLPACVL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24457_Pan_BCH                   --SVKFINKIQYVHSLED------------LEQLIPME-HVQIPDCVL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BAC03859_Homo_BCH                   --SVKFINKIQYVHSLED------------LEQLIPME-HVQIPDCVL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493463_Equus_BCH              --SVKFINKIQYVHSLEG------------LEQLIPME-HVQIPDCVL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18214_Gallus_BCH                --SVKFINKIQYVHSLEE------------LEQLIPME-HVQIPDCVS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95707_Taeniopygia_BCH        --SVKFINKIQYVHSLEE------------LEQLIPME-HVQIPDCVL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F91924_Tetraodon_BCH              --SVKFMDKIRHVHTLEE------------LSRFIPME-HVQIPECVQ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43600_Danio_BCH              --NVKFMDKIRYVQSLQE------------LAQIVPME-HVQIPECVL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G08009_Tetraodon_BCH              --SMKFLNKIQYVHSLDE------------LAEMVPME-HVHVPDCVL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N87813_Danio_BCH                  --SVKFMNKIRYVHSLEE------------LEKFVPMD-HIHIPECIL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70701_Pan_BCH                --SSKFTRKIRFLDSLGE------------LAQLISLD-QVHIPEAVR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12122_Homo_BCH                  --SSKFTRKIRFLDSLGE------------LAQLISLD-QVHIPEAVR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06978_Macaca_BCH             --SSKFTRKIRFLDSLGE------------LAQLVSLD-QVHIPEAVR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491310_Equus_BCH              --SSKFTRKIRFLNSLGE------------LAQLISLD-QVHIPEAVR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928046_Sus_BCH                --SSKFTRKIRFLNSLGE------------LAQLISMD-QVHIPEAVR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73089_Bos_BCH                --SSKFTRKIRFLNSLGE------------LAQLISMD-QVHIPEVVR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DL38792_Mus_BCH                    --SSKFTRKIRFLDSLGE------------LAQLISLE-QVHIPEVVR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1659_Rattus_BCH             --SSKFTRKIRFLDSLGE------------LAQLISLE-QVHIPEAVR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40308_Canis_BCH                 --SSKFTRKIRFLNSLGE------------LAQLISLD-QVHIPEAVR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71249_Monodelphis_BCH        --SSKFSRKVRFLDSLEE------------LAQLVSLE-HIHIPDAVR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6594_Xenopus_BCH            --SSKFWKKVKFISSLED------------LSMVVSME-QIHIPDCIR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1866_Danio_BCH              --SEKFSRKMRFIHSLQE------------LAEFVPVE-QLQIPDCIR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27893_Ciona_BCH              --SSKFSKKLKLVSTLHR------------LADVVTLD-NVVIPDMVQ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C09901_Ixodes_BCH                 --SSKFSRKLRFVNSIEE------------LSGLVPLD-HVSIPDKVK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947520_Acyrthosiphon_BCH      --SSKFGNKIHFINSLDE------------LYDCVPVE-RASIPDRVK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B18677_Pediculus_BCH              --SSKFSKKLFFINSLSE------------LYKIIPIE-ESCIPDRVK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315572_Anopheles_BCH             --SSKFWRKLVYVTSLEE------------LYKLVPVE-KAAVPDKVKN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48558_Aedes_BCH              --SSKFWRKLVYVKTLED------------LYKLVPVE-RAAVPDKVKN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BY20545_Drosophila_mel_BCH         --STKFWRKLVYVKSLEE------------LGMHVVVE-KAAIPEKVK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974968_Tribolium_BCH             --SSKFYRKISYVSSLKE------------LMVRVPLE-AAAIPDKVK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783795_Strongylocentrotus_B      --SAKFSNKLKFVKSLVE------------LKSLVSME-YVYIPEEVK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26140_Nematostella_BCH       --STNFWCKLQFVKSLSD------------LSELIPIE-YIYIPDEVI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26187_Ciona_BCH              --SRKAFKKLRHIKGMDE------------LKKYIPID-FLYIPNSRE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08398_Pan_BCH                   LISFKFGQKIFYVNYLSE------------LSEHVKLE-QLGIPRQVL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M14521_Mus_BCH                    LISFKFGRKIFYVNYLSE------------LSEHVKLE-QLGIPRQVL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24902_Pongo_abe_BCH          LISFKFGQKIFYVNYLSE------------LSEHVKLE-QLGIPRQVL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01907_Macaca_BCH             LISFKFGQKIFYVNYLSE------------LSEHVKLE-QLGIPRQVL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BAG60756_Homo_BCH                   LISFKFGQKIFYVNYLSE------------LSEHVKLE-QLGIPRQVL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01217_Rattus_BCH             LISFKFGRKIFYVNYLSE------------LSEHVKLE-QLGIPRQVL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490021_Equus_BCH              IISFKFGQKIFYVNYLSE------------LSEHVKLE-QLGIPRQVL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871999_Bos_BCH                   IISFKFGQKIFYVNYLSE------------LSEHVKLE-QLGIPRQVL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69707_Monodelphis_BCH        LISFQFGRKIFYVNYLSE------------LCEHVKLE-HLGIPRQVL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26422_Gallus_BCH                LISFKFGRKIFYVNFLSE------------LEEYVKLE-QLGIPSQVL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98819_Taeniopygia_BCH        LISFKFGRKIFYVNYLSE------------LEEYVKLE-QLGIPSQVL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6509_Xenopus_BCH            IISFKFGRKIFYANYLSD------------LEEHTKLE-QLGIPKQVL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17781_Danio_BCH              IISFKFGRKINYINYLSE------------LEEIVKCD-QLVIPNRVR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DL04450_Mus_BCH                    LI-------------------------------HLQCD-QLLIPPEVV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04242_Rattus_BCH             LISHKFGKKVTYCSNLRE------------LREHLQCD-QLLIPPEVV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Q06715_Homo_BCH                   LISHKFGKKVIYFNYLSE------------LHEHLKYD-QLVIPPEVL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16463_Gallus_BCH                LISHKFGKKVTYLNYLSD------------LREHLKYD-QLNIPQEVV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5153_Xenopus_BCH            VISHKFGKKVLYMKDLND------------LHEHLKFN-RLIIPPEVL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B11750_Pediculus_BCH              VISAKFGRKVMYVNSLQE------------LHNLVELPYQLSIPQPVI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950301_Acyrthosiphon_BCH      VISAKFGRKIMYVNHLQE------------LKLFMDLD-QLIIPAPVLD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04462_Nasonia_BCH            AISAKFGRKMMYVNYLDE------------LAQYINLD-QLIIPQQVI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24226_Apis_BCH                  AISAKFGRKMMYVNYLEE------------LAQYINLD-QLIIPPQVI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21397_Ciona_BCH              LISVKFGRKMSYVNYLHE------------IADVVHLD-QLPIPQDVLD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970580_Tribolium_BCH             LISAKFGKKINYINTLKE------------LNEHISLE-KLDIPEEVI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60831_Hydra_BCH              FISKKFGKKINNISKLDE------------LTPHLRID-QIDIPEEVK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22390_Caenorhabditis_el      FISSKFENKFHYVMCIDE------------LENALSVA-RLNLPSPIRD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93352_Brugia_BCH             FISIKFEQKIHYVNYLHE------------LDSILRVE-QLSLPQPIK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17739_Trichoplax_BCH         IISRKFGRKVQYINRLEE------------LKEFTHYD-QLDIPSEVD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72184_Schistosoma_BCH        FISSKMSNKVVYAETLSE------------LEETLFVD-QLPIPQRVLN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C10256_Ixodes_BCH                 YIRNVLAFSLETVYTLRT------------LSTLCRQTVLWTRVKTAG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46114_Monosiga_BCH           FIRSARTRPHIFDVCACV------------SRSNLAPCVVPANPSSKF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35505_Coprinopsis_BCH        IISPKFFRKIEYVSTLSE------------LAHYVPLT-QIDIPPAVY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76797_Laccaria_BCH           IISPKFFRKLSYIATLSE------------LAQRVPLT-QIDIPPTVY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760803_Ustilago_BCH              IVSPKFSKKVSQLDTLSK------------LAECVPLT-QIDIPPEVL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43366_Culex_BCH              --SEKFKSKLIYTSSLDE------------LKQSLGLN-TLKVPDTVR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59702_Aedes_BCH              --SEKFKSKLIYTSSLDE------------LKQSLGLN-TLKVPDTVR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48552_Drosophila_mel_BCH        --SDKFRKKLVYISSLDE------------LRQALGLN-KLKLPDNICD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82784_Strongylocentrotu      ----SIKSKVHSTGAVHY------------LYKTIH-PDQLDIPPFVI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22394_Nematostella_BCH       ----SVKEKVHFLSGVQY------------LYDWIN-PDQLDIPAYVL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396878_Apis_BCH                  ----AIKQKVHNLPGVEY------------LYEVMS-PEQLEIPAYIT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15509_Tribolium_BCH          ----AIKQKVHSLPGVEY------------LYAVMS-PDQLEIPAFIT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4599_Drosophila_mel_BCH        ----AIKAKVHSLPGVEH------------LYSAIT-KDQLEIPAYIT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4597_Drosophila_mel_BCH        ----AIKAKVHSLPGVEH------------LYSAIT-KDQLEIPAYIT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67337_Culex_BCH              ----AIKTKVHSLPGVEH------------LYSAIA-KDQLEIPAYIT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88494_Anopheles_BCH          ----AIKTKVHSLPGVEH------------LYSAIA-KDQLEIPAYIT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60566_Aedes_BCH              ----AIKTKVHSLPGVEH------------LYSAIA-KDQLEIPAYIT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B16863_Pediculus_BCH              ----AIKEKVFNIDGIEY------------LYSIII-PNQLEIPAYIT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O15636_Caligus_BCH                ----AIKNKILNIHALSE------------LTPHLN-TKELNLPMFIT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12464_Trichoplax_BCH         ----ELKSKLQYIDDLKD------------LLKFIP-RDQFSIPQYLFD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423602_Gallus_BCH                -SG--LKDKIHYVESLQQ------------LFTAIP-PEQIDLPPFVL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97809_Taeniopygia_BCH        -SG--LKDKIHYVESLQQ------------LFTAIP-PEQIDLPPFVL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44527_Pan_BCH                -SG--LKDKIHHVDSLHQ------------LFSAIS-PEQIDFPPFVL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60156_Homo_BCH                  -SG--LKDKIHHVDSLHQ------------LFSAIS-PEQIDFPPFVL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00874_Equus_BCH              -SG--LKDKIHHVDSLHQ------------LFSAIS-PEQIDFPPFVL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39478_Bos_BCH                -SG--LKDKIHHVDSLHQ------------LFSAIS-PEQIDFPPFVL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33021_Canis_BCH                 -SG--LKDKIHHVDSLHQ------------LFSAIS-PEQIDFPPFVL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65992_Monodelphis_BCH        -SG--LKDKIHHVDSLHQ------------LFAAIS-PEQIDFPPFVL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13219_Rattus_BCH             -SG--LKDKIHHVDSLQQ------------LFSAIS-PEQIDFPPFVL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34399_Mus_BCH                   -SG--LKDKIHHVDSLQQ------------LFSAIS-PEQIDFPPFVL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04476_Macaca_BCH             -SG--LKDKIHHVDSLHQ------------LFSAIS-PEQIDFPPFVL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04563_Danio_BCH              -SG--LKDKVHHIENLQQ------------LFTCVL-PEQIDIPPFVL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F93717_Tetraodon_BCH              -SG--LKEKVRYLDSLHQ------------LFTCIR-PEQIDIPPFVL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O13754_Esox_BCH                   -SG--LKEKVHHIENLRQ------------LFSCIL-PEQIDIPPFVLD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345_Xenopus_BCH            -SG--LKDKVHQVESLHQ------------LFTAIP-PEQIEIPPFVLD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12063_Ornithorhynchus_B      -SGPLLRLRRDLVEEEEEEEGGEGEPESVLSFSTLRYPHKATWAAWWQD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76374_Physcomitrella_BC      ----EVWKKVVYVDKLAD-----------LFRYVPRE--QLTIPDFVF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59372_physcomitrella_BC      ----EVWKKVVYVEKLSD-----------LFRYVPRE--QLTIPDFVF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01185_Populus_BCH                ----VTWKKVVYVDRLLQ-----------LFRYVPRE--QLTIPDFVF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89642_Populus_BCH                ----VTWKKVVYVDRLVQ-----------LFRYVPRE--QLTIPDFVF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38953_Ricinus_BCH                ----VTWKKVVYVDRLLQ-----------LFRHVPRE--QLTIPDFVF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64960_Arabidopsis_BCH           ----VVWKKVVYADRLLQ-----------LFKYVPRE--QLTIPDFVF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467159_Sorghum_BCH            ----EVWKKVVYVDRLVQ-----------LFRYVPRE--QLTIPDFVF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G47767_Zea_BCH                    ----EVWKKVVYVDRLVQ-----------LFRYVPRE--QLTIPDFVF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64706_Oryza_BCH              ----EVWKKVVYVDRLVH-----------LFRYVPRE--QLTIPDFVF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465844_Sorghum_BCH            ----EVWKKVVYVDRLVQ-----------LFRYVPRE--QLTIPDFVF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G45534_Zea_BCH                    ----EVWKKVVYVDRLVQ-----------LFRYVPRE--QLTIPDFVF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BK24296_Picea_BCH                  ----EVWRKVVYVERLLQ-----------LFRYVPRE--QLTIPDFVF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58332_Oryza_BCH                  ----EVWKKVIYVDRLVQ-----------LFRYVPRE--QLTIPDFVF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91516_Populus_BCH                ----GLYWKIKYVSRLQY-----------LWEDIKKG--EIEIPEFVQN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30886_Ricinus_BCH                ----GLYWKIKYVSRLQY-----------LWEDIKKG--EVEIPEFVQ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U17631_Glycine_BCH                ----GLYWKIKYVSRLQY-----------LWDDIKKG--EIEIPDFVK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BD28324_Medicago_BCH               ----GLYWKIKYVSRLQY-----------LWDDIKKG--EIEIPEFVQ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BR17649_Picea_BCH                  ----GLYWKLKYINRLEF-----------LWSDIKKG--QIEIPEFVC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54720_Physcomitrella_BC      ----GFYSKLVYISRLEF-----------LTEHVRES--QVEIPEFVID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47687_Oryza_BCH              ----GLYEKLRYMSRLEY-----------LWEHVSKG--EMEVPECAR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G26273_Zea_BCH                    ----GLYEKLRYMSRLEY-----------LWAHIDKG--ELEVPEFAR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G34784_Zea_BCH                    ----GLYEKLRYMSRLEY-----------VWAHIDKE--QLEVPECVR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BAF15465_Oryza_BCH                  ----GLYGKLRYVSRLEY-----------LWAHVRKG--ELDVPEAVR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31637_Ricinus_BCH                ----GLYGKLRYISRIDY-----------LWDHVRRN--EVEIPEFVHD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95300_Arabidopsis_BCH           ----GLYGKLRYISRVDY-----------LWEHVRRN--EIEMPEFVYD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J85167_Medicago_BCH               ----GLYRKLRYISRIGY-----------LWENVRRT--EVEIPEFVYD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CU14441_Glycine_BCH                ----GLYGKLRYVSRVDY-----------LWESVRRN--EVEIPEFVFD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75109_Populus_BCH                ----RLYGKLRYINRIDY-----------LWDPIRRN--EVKIPEFVCD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93960_Populus_BCH                ----GLYSKLRYVTRLEF-----------LWDHVRRS--EIEIPEFAYD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E81211_Populus_BCH                ----GLYSKLKYVTRMEF-----------LWDHVRRN--EIGIPEFAYD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EF52804_Ricinus_BCH                ----GLYGKLRYVSRLGF-----------LWDHVRRN--EFEIPQFAYD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N69115_Vitis_BCH                  ----GLYQKLQYVNRLEF-----------LWSHVRRN--GLEIPEFVLD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99293_Chlamydomonas_BCH      ----DFWRKVEWVSRVEF-----------LWDHIPKKQLLSALPAYVA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68194_Cnidarian_NF1          ------IQKIVIIDKLSK------------LYEYIEN---VKLPSSTLT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44997_Coano_NF1              ------FHKKVAFVNLPE------------LQAQIPK---LQLPASTLR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AB59558_human_NF1                  -------KRLVFIDCPGK------------LAEHIEHE-QQKLPAATL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92937.3_Danio_NF1               -------KKLLFIDSPAR------------LAEHVEPE-QQKLPAATL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87546_lancelet_NF1           -------RKLIFIDSANK------------FSDYIHPD-QQHLPGATT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AAB58976_Drosophila_NF1             -------RKLLFLESPNK------------LTDFIDAE-QQKLPGATL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196417_Echinoderm_NF1         -------RRIIFIESVAK------------LGEYIEPD-QQRLHKATL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76216_tremtoda_NF1           -------RKLIFIDHPSR------------LNEYIEPD-QQRLPAGTLV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15170_placozoa_NF1           -------EKIIVIDELTK------------IYEYIEEN-ELKLPSATT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21778_ciona_NF1              -------RRLVGVD-LLE------------LKKFIELD-HQKVPSATR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3796_Saccharomyces_CRALTR      ----VTVSKIFILG---SS----------YQKELLKQIPAENLPVKF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2832_Saccharomyces_CRALTR      ----VTVSKIFILG---SS----------YKKELLKQIPIENLPVKY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95629_Arabidopsis_CRALTRIO      ----KTTAKIHVLG---NK----------YQTKLLEIIDANELPEFL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36561_Homo_CRALTRIO             ----DTRKKIMVLG---AN----------WKEVLLKHISPDQVPVEY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77635_Homo_CRALTRIO             ----DTRRKIIVLG---NN----------WKEGLLKLISPEELPAQF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1144_Xenopus_CRALTRIO       ----DTRKKIMVLG---DN----------WQEVLKKYIAPEELPQYY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3463_Danio_CRALTRIO         ----DTRRKVIVLG---SN----------WQEVLQKYIDPEELPAYY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77637_Homo_CRALTRIO             ----ETRRKIVILG---DN----------WKQELTKFISPDQLPVEF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12042.3_Drosophila_CRALTRI      ----NTTSKIVIYKSGVDR----------WQEQLFSHVNRKAFPKAW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7870_Xenopus_CRALTRIO       ----NTRKKFLIYAGNDYQ----------GPGGLIDYIDKEVIPDFL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5706_Xenopus_CRALTRIO       ----NTRKKFLIYAGNDYQ----------GPGGLIDYIDKEVIPDFL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37470_Homo_CRALTRIO          ----NTRRKFLIYAGNDYQ----------GPGGLLDYIDKEIIPDFLS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957392_Danio_CRALTRIO            ----NTRKKFLIYAGNDYQ----------GPGGLVDYINKDCIPDFL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55507_Homo_CRALTRIO             ----NTRRKFLIYSGSNYQ----------GPGGLVDYLDREVIPDFL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40875_Caenorhabditis_CR      ----KTRKKFMVSGGSGGD----------LKEELRKHIEEKFIPDFL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09028_Drosophila_CRALTRIO       ----HTRSKFLFYGPDCAH----------MKDGLAQYLDEEIVPDFL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06408_Caenorhabditis_CRALT      ----RTRNKCNIL---NSE----------WRVEVLKMAEGSCLPSYWND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10554_Caenorhabditis_CRALT      ----KTREKVRLIG--ETN----------WRDDVLQYAIHSSLPSIWNN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495168_Caenorhabditis_CRALT      ----RTRNKVRICSG-NSD----------WKTSVQKHAHIDNIPKHW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05746_Caenorhabditis_CRALT      ----QS--KQRIVFA-GSN----------WKEELLDIVDKECLPERY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AB78040_Arabidopsis_CRALTRIO       -----RSKSKLVFAG-PSR----------SAETLLKYISPEHVPVQY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77360_Arabidopsis_CRALTRIO      ----PRTRSKMVLAG-PSK----------SADTIFKYIAPEQVPVKY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3484_Saccharomyces_CRALTR      ----VVASKIVFTKN---------------IDELHKFIQPQYIPRYL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3391_Dict_CRALTRIO             ----NTASKVSFVK----------------TKQLVDYIPKDQLESSY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8794_Drosophila_CRALTRIO       ----NTAKKVKFVAD---------------EAELCQYLIPDILPTDM--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4168_Saccharomyces_CRALTR      ----LTREKLVFDEP------------------FVKYVPKNELDSLY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4135_Saccharomyces_CRALTR      ----ATKAKAIFDEP------------------FENHIEPSQLDALYN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29043_dict_CRALTRIO             ----VTYKKIVFANGE-KQ----------KIKVFSQFFEPNDLEKEFT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95382_Arabidopsis_CRALTRIO      ----RTAEKVKFVYPKDKA----------SDELMTTHFDVENLPKEF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BAH19871_Arabidopsis_CRALTRIO       ----KTSNKVKFVYSDDNL----------SNKLLEDLFDMEQLEVAF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147_Xenopus_CRALTRIO       ----EAINLLKFVNK----------------SQVQDYISAEYLPPLM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926_Xenopus_CRALTRIO       ----EAINVLKFVNK----------------NQVQDYISIEYLPPHM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89794_Homo_CRALTRIO             ----EAVSLLKFTSK----------------NEVQDYVSVEYLPPHM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07294_Danio_CRALTRIO         ----DAISKLKFVSK----------------SDIQTFVGPEHLPPYM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9113_Drosophila_CRALTRIO       ----EALKILKVTTK----------------KDIDQYVDKDNCLKIW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0317_Homo_CRALTRIO             ----KLLERVFVHGD--------------DLSGFYQEIDENILPSDF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0386_Xenopus_CRALTRIO       ----KLLERVFVHGD--------------GLEGFFKEIDADILPADF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956999_Danio_CRALTRIO            ----KLLERVFVHGD--------------ELDGYLRDFGAEILPPDFD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75790_Homo_CRALTRIO             ----KTRKRIFLHGN--------------NLNSLHQLIHPEFLPSEF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8883_Xenopus_CRALTRIO       ----KTRKRIFLHGN--------------NLNSLHQLIHPDCLPSEF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10852_Homo_CRALTRIO          ----KTRKRIFLHGN--------------NLNSLHQLIHPEILPSEF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20716_Danio_CRALTRIO         ----KTRKRIFMHGN--------------NLNSLHQLILPEILPSEL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34288_Homo_CRALTRIO          ----KIANRFFLHGS--------------DLNSLHTNLPRSILPKEY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997755_Danio_CRALTRIO            ----KMAERYVLHGS--------------DLASLHRVIPQSVLPQEY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0361_Homo_CRALTRIO             ----KIKERIHMHGN--------------NYKQSLLQHFPDILPLEY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4195_Drosophila_CRALTRIO       ----AMREKLYIHGS--------------DMTSLHKHINPEHLPKRY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09120_Drosophila_CRALTRIO       ----KLRKRIFFHGK--------------DYKSLISHIEAKALPPKY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79459_Xenopus_CRALTRIO       ----KLRERVRTVK----------------AHELVNHIPKESLPEHL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1203_Xenopus_CRALTRIO       ----KLRERVRTVK----------------AHELVNHIPKESLPEHL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72576_Drosophila_CRALTRIO       ----KLRERVFTVS----------------VPQLALHVPRKALPIHL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2824_Homo_CRALTRIO             ----KVRERIQILK----------------TSEVTQHLPRECLPENL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724813_Drosophila_CRALTRIO       ----KLQQRFHVYKN---------------LEQLNEVIPREYLPEEY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10507_Drosophila_CRALTRIO       ----KQKELLHIHST---------------VASLRKAIGLEYLPVEM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21496_caenorhabditis_Rh      -SLIKIIDSSHLPKTVGGSY---------PYDHDEWLELRLDLEKWIWN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891671_brugia_RhoGEF          -GLTRYIDSSQLTRDLGGSL---------FYDHDEWLETRLELERLIW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9049_Homo_RhoGEF               -GLTKVVDPSQLTPEFDGCL---------EYNHEEWIEIRVAFEDYISN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7996_danio_RhoGEF           -GLSKVVDPSQLTADFEGSL---------DYNHEEWIEIRVAFEDFTGN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19831_Homo_RhoGEF            -GLTKLVDPSQLTEEFDGSL---------DYNHEEWIELRLSLEEFFN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98613_branchiostoma_Rho      -GLTKCIDQSQLTSEFDGTL---------VYDHEEWIELRLALEEFVY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51960_drosophila_RhoGEF         -SLNKIVESHQLTGDFEGQQ---------LYDHQQWTDARLAIEDFFW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578747_schistosoma_RhoGE      -SLFREVDPSQLTAEMEGSL---------PYHHEEWIKIRCCLEEFFLF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635815_nematostella_RhoG      -GLAKFIEPSQLTASLGGTL---------KYDHTDWLNMRLALEKFLY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35224.3_Homo_RhoGEF             -KLTRYIEPCQLTEDFGGSL---------TYDHMDWLNKRLVFEKFTK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85886_xenopus_RhoGEF         -KLTRYIEPNQLTEEFGGSL---------TYDHMDWLNKRLVFEKFTK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78301_danio_RhoGEF              -KLTRYIEPCQLTDEFGGSL---------LYDHLDWVNKRLVFEKFTK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106203_Homo_RhoGEF            PDLHGYIDKSQLTEDLGGTL---------DYCHSRWLCQRTAIESFAL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55893_Homo_RhoGEF               SDLHGYIDKSQLTRELGGTL---------EYRHGQWVNHRTAIENFALT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93325_Homo_RhoGEF            SDLLTYIDDKQLTPELGGTL---------QYCHSEWIIFRNAIENFALT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33984_Drosophila_CRALTR      ----KKQQGRLYVHGSKW-------------EALYNQIPKQYLPVEY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651174_Drosophila_CRALTRIO       ----KLPFKFVVHKKSED------------LYQHLPRDVMTIEYGGTN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496771_Caenorhabditis_CRALT      ---EDYKEKIVITSEPAIG-------------AIQKHADKCFLPSDL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10939_trichoplax_RhoGEF      YCHEEWIELRLMLEEFSRKSLG----VIHQMDKISDSVGNLNLPKELE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0612_Dictyostelium_BCH         ----KFWKKLTYIDDLGE------------LFKTFPRE-QLALPNAIMM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420825_Ostreococcus_luc_      ----RLCNKVEYVETVCDLR---------DYVRLEGINEKLEIPAHVE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491993_Caenorhabditis_CRALT      ------ITRLVEMPSESD-----------WKWSLAQIVNLDAWPMYW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EFA82125_poly_NF1                   ----RAAKKVVFISNPVR-------------LFEHVVEAEHGLPATTL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38573_Dictyostelium_BCH         ----GVLSKIIYHEN---------------MNKISKLISKCNIPKSIF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71646_Caenorhabditis_CRALT      ----AASQRHDLLTFVTK-------------LSVTHYVPKSHLLEHQ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5940_Dictyostelium_BCH         ---EKFWSKVEYLDYIQEIP-----------GVLDRSNIISKLPQSIKD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71669_Arabidopsis_CRALTRIO      -----TKKKIVFVENKKLT------------PTLLEDIDESQLPDIY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6383_dict_CRALTRIO             ---EVTLSKVRFINSKKVDG----------KRTFAELLEYVDIENLEQN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347356_Plasmodium_fal_BC      ----KFWKKVEYIEKLED----------LFLKLNIKASKYLKYFPYIVQ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2140404_Cryptosporidium_B      ----KFMKKLEYADTIKDLCR--------FLPNIPTEEVCSRLPYVVQH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69990_Drosophila_CRALTRIO       ---EEVRNMIRYHTEG--------------MDSLYKEVPRDMLPNEY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199584_Arabidopsis_CRALTRIO      -----TRKKVHVLSGCGR-------------DELLKIMDFTSLPHFCRS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08618_Caenorhabditis_CRALT      ----QTREKVRFLDKDWK-------------NHLIEEIGEENIFMHW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702344_Chlamydomonas_BCH      ----KAAHKIKKIDNLAQ------------IAEATNNEVKLESLGARFI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6478_dict_CRALTRIO             -----TKSKFIICSGNYR-------------EKLLKYIEADSIAPKLS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12390_Saccharomyces_CRALTR      -----TRKKFVVLTDGSK------------LGQYLKDCPYEGYGGKDK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2079_dict_CRALTRIO             ----KLISRIEICKN-------------------DQIFTTIDQSKVLF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645456_Dictyostelium_BCH         ----KLKRKIHDIYNWKDLS---------QYIDIENIALPETSKDFITK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001548197_yeast_NF1              -----FRRILRLSAKSEN-------------SAFHPKNVDYHLIGSLQD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XP_571310_yeast_NF1                 ---APVGKNVVAASSPSE------------LVDHIPFS-SLALPEHTMA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593281_Schizosaccharomyces_      ----KFTRKFRYLNSISD------------LNKYIPLS-HLKLPPIVYE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001024391_Caenorhabditis_CR      -----FSEKFRLHDRHFI-------------ETLTEDINIDDIPVSL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872173_Caenorhabditis_CRALT      ----NTVEKLAFLSNVED---------------LKKYLEPEAIPVEYGG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NP_497717_Caenorhabditis_CRALT      ----ENLKRIEIISDKSD--------------LAGKFLPPWLVPKEYGG</w:t>
      </w:r>
    </w:p>
    <w:p>
      <w:pPr>
        <w:pStyle w:val="PlainText"/>
        <w:rPr>
          <w:rFonts w:eastAsia="Courier New"/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                                                         </w:t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cs="Courier New"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04:29:00Z</dcterms:created>
  <dc:creator>tiwaris</dc:creator>
  <dc:description/>
  <cp:keywords/>
  <dc:language>en-US</dc:language>
  <cp:lastModifiedBy>User</cp:lastModifiedBy>
  <dcterms:modified xsi:type="dcterms:W3CDTF">2011-12-16T04:29:00Z</dcterms:modified>
  <cp:revision>2</cp:revision>
  <dc:subject/>
  <dc:title>CLUSTAL 2</dc:title>
</cp:coreProperties>
</file>